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95C780" w14:textId="77777777" w:rsidR="000620DF" w:rsidRDefault="000620DF" w:rsidP="00375522">
      <w:pPr>
        <w:spacing w:line="480" w:lineRule="auto"/>
      </w:pPr>
    </w:p>
    <w:p w14:paraId="50BA3618" w14:textId="77777777" w:rsidR="00021B47" w:rsidRPr="00347267" w:rsidRDefault="00021B47" w:rsidP="00375522">
      <w:pPr>
        <w:spacing w:line="480" w:lineRule="auto"/>
      </w:pPr>
    </w:p>
    <w:p w14:paraId="741D3E51" w14:textId="1257FAC4" w:rsidR="00500938" w:rsidRPr="0081669E" w:rsidRDefault="00500938">
      <w:pPr>
        <w:rPr>
          <w:b/>
          <w:bCs/>
        </w:rPr>
      </w:pPr>
      <w:bookmarkStart w:id="0" w:name="_GoBack"/>
      <w:bookmarkEnd w:id="0"/>
    </w:p>
    <w:p w14:paraId="543BEC2C" w14:textId="3FB52236" w:rsidR="00D60338" w:rsidRPr="0081669E" w:rsidRDefault="00500938" w:rsidP="00500938">
      <w:pPr>
        <w:tabs>
          <w:tab w:val="center" w:pos="4513"/>
          <w:tab w:val="left" w:pos="5407"/>
        </w:tabs>
        <w:spacing w:line="480" w:lineRule="auto"/>
        <w:jc w:val="center"/>
        <w:rPr>
          <w:b/>
          <w:bCs/>
        </w:rPr>
      </w:pPr>
      <w:r w:rsidRPr="0081669E">
        <w:rPr>
          <w:b/>
          <w:bCs/>
        </w:rPr>
        <w:t>Supplementary Materials</w:t>
      </w:r>
    </w:p>
    <w:tbl>
      <w:tblPr>
        <w:tblStyle w:val="TableGrid"/>
        <w:tblW w:w="0" w:type="auto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2160"/>
        <w:gridCol w:w="2610"/>
        <w:gridCol w:w="2340"/>
        <w:gridCol w:w="2723"/>
      </w:tblGrid>
      <w:tr w:rsidR="004B7830" w:rsidRPr="0081669E" w14:paraId="6FB77342" w14:textId="77777777" w:rsidTr="0070463F">
        <w:tc>
          <w:tcPr>
            <w:tcW w:w="13973" w:type="dxa"/>
            <w:gridSpan w:val="5"/>
            <w:tcBorders>
              <w:bottom w:val="single" w:sz="4" w:space="0" w:color="auto"/>
            </w:tcBorders>
          </w:tcPr>
          <w:p w14:paraId="0C13D3F7" w14:textId="62947745" w:rsidR="004B7830" w:rsidRPr="0081669E" w:rsidRDefault="004B7830" w:rsidP="00500938">
            <w:pPr>
              <w:tabs>
                <w:tab w:val="center" w:pos="4513"/>
                <w:tab w:val="left" w:pos="5407"/>
              </w:tabs>
            </w:pPr>
            <w:r w:rsidRPr="0081669E">
              <w:rPr>
                <w:b/>
                <w:bCs/>
                <w:i/>
                <w:iCs/>
              </w:rPr>
              <w:t>Supplementary Table 1.</w:t>
            </w:r>
            <w:r w:rsidRPr="0081669E">
              <w:t xml:space="preserve"> Associations of maternal mood measures with covariates</w:t>
            </w:r>
          </w:p>
        </w:tc>
      </w:tr>
      <w:tr w:rsidR="00A9169E" w:rsidRPr="0081669E" w14:paraId="119D8410" w14:textId="77777777" w:rsidTr="0070463F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3A955B52" w14:textId="77777777" w:rsidR="00500938" w:rsidRPr="0081669E" w:rsidRDefault="00500938" w:rsidP="0070463F">
            <w:pPr>
              <w:tabs>
                <w:tab w:val="center" w:pos="4513"/>
                <w:tab w:val="left" w:pos="5407"/>
              </w:tabs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D3CF9" w14:textId="279B5555" w:rsidR="00500938" w:rsidRPr="0081669E" w:rsidRDefault="00500938" w:rsidP="0070463F">
            <w:pPr>
              <w:tabs>
                <w:tab w:val="center" w:pos="4513"/>
                <w:tab w:val="left" w:pos="5407"/>
              </w:tabs>
              <w:jc w:val="center"/>
              <w:rPr>
                <w:b/>
                <w:bCs/>
              </w:rPr>
            </w:pPr>
            <w:r w:rsidRPr="0081669E">
              <w:rPr>
                <w:b/>
                <w:bCs/>
              </w:rPr>
              <w:t>Overall Depressive Symptoms</w:t>
            </w:r>
            <w:r w:rsidR="00651AC1" w:rsidRPr="0081669E">
              <w:rPr>
                <w:b/>
                <w:bCs/>
              </w:rPr>
              <w:t xml:space="preserve"> (AUC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8CA50" w14:textId="062C3320" w:rsidR="00500938" w:rsidRPr="0081669E" w:rsidRDefault="0028421A" w:rsidP="0070463F">
            <w:pPr>
              <w:tabs>
                <w:tab w:val="center" w:pos="4513"/>
                <w:tab w:val="left" w:pos="5407"/>
              </w:tabs>
              <w:jc w:val="center"/>
              <w:rPr>
                <w:b/>
                <w:bCs/>
              </w:rPr>
            </w:pPr>
            <w:r w:rsidRPr="0081669E">
              <w:rPr>
                <w:b/>
                <w:bCs/>
              </w:rPr>
              <w:t xml:space="preserve">Changes </w:t>
            </w:r>
            <w:r w:rsidR="00500938" w:rsidRPr="0081669E">
              <w:rPr>
                <w:b/>
                <w:bCs/>
              </w:rPr>
              <w:t>in Depressive Symptoms</w:t>
            </w:r>
            <w:r w:rsidR="00651AC1" w:rsidRPr="0081669E">
              <w:rPr>
                <w:b/>
                <w:bCs/>
              </w:rPr>
              <w:t xml:space="preserve"> (AUCi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63F32" w14:textId="259950B3" w:rsidR="00500938" w:rsidRPr="0081669E" w:rsidRDefault="00500938" w:rsidP="0070463F">
            <w:pPr>
              <w:tabs>
                <w:tab w:val="center" w:pos="4513"/>
                <w:tab w:val="left" w:pos="5407"/>
              </w:tabs>
              <w:jc w:val="center"/>
              <w:rPr>
                <w:b/>
                <w:bCs/>
              </w:rPr>
            </w:pPr>
            <w:r w:rsidRPr="0081669E">
              <w:rPr>
                <w:b/>
                <w:bCs/>
              </w:rPr>
              <w:t>Overall Anxiety Symptoms</w:t>
            </w:r>
            <w:r w:rsidR="00651AC1" w:rsidRPr="0081669E">
              <w:rPr>
                <w:b/>
                <w:bCs/>
              </w:rPr>
              <w:t xml:space="preserve"> (AUC)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33CB9" w14:textId="68B2183B" w:rsidR="00500938" w:rsidRPr="0081669E" w:rsidRDefault="0028421A" w:rsidP="0070463F">
            <w:pPr>
              <w:tabs>
                <w:tab w:val="center" w:pos="4513"/>
                <w:tab w:val="left" w:pos="5407"/>
              </w:tabs>
              <w:jc w:val="center"/>
              <w:rPr>
                <w:b/>
                <w:bCs/>
              </w:rPr>
            </w:pPr>
            <w:r w:rsidRPr="0081669E">
              <w:rPr>
                <w:b/>
                <w:bCs/>
              </w:rPr>
              <w:t xml:space="preserve">Changes </w:t>
            </w:r>
            <w:r w:rsidR="00500938" w:rsidRPr="0081669E">
              <w:rPr>
                <w:b/>
                <w:bCs/>
              </w:rPr>
              <w:t>in Anxiety Symptoms</w:t>
            </w:r>
            <w:r w:rsidR="00651AC1" w:rsidRPr="0081669E">
              <w:rPr>
                <w:b/>
                <w:bCs/>
              </w:rPr>
              <w:t xml:space="preserve"> (AUCi)</w:t>
            </w:r>
          </w:p>
        </w:tc>
      </w:tr>
      <w:tr w:rsidR="0028421A" w:rsidRPr="0081669E" w14:paraId="7D181F9F" w14:textId="77777777" w:rsidTr="0028421A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2E02138" w14:textId="1E5C7F91" w:rsidR="00400DCB" w:rsidRPr="0081669E" w:rsidRDefault="00400DCB" w:rsidP="0070463F">
            <w:pPr>
              <w:tabs>
                <w:tab w:val="center" w:pos="4513"/>
                <w:tab w:val="left" w:pos="5407"/>
              </w:tabs>
              <w:rPr>
                <w:b/>
                <w:bCs/>
              </w:rPr>
            </w:pPr>
            <w:r w:rsidRPr="0081669E">
              <w:rPr>
                <w:b/>
                <w:bCs/>
              </w:rPr>
              <w:t xml:space="preserve">Infant Covariates </w:t>
            </w:r>
          </w:p>
        </w:tc>
        <w:tc>
          <w:tcPr>
            <w:tcW w:w="983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FF7B644" w14:textId="3F42B0A0" w:rsidR="00400DCB" w:rsidRPr="0081669E" w:rsidRDefault="00400DCB" w:rsidP="0070463F">
            <w:pPr>
              <w:tabs>
                <w:tab w:val="center" w:pos="4513"/>
                <w:tab w:val="left" w:pos="5407"/>
              </w:tabs>
              <w:jc w:val="center"/>
              <w:rPr>
                <w:b/>
                <w:bCs/>
              </w:rPr>
            </w:pPr>
            <w:r w:rsidRPr="0081669E">
              <w:rPr>
                <w:b/>
                <w:bCs/>
              </w:rPr>
              <w:t>Test Statistic</w:t>
            </w:r>
          </w:p>
        </w:tc>
      </w:tr>
      <w:tr w:rsidR="00BA0694" w:rsidRPr="0081669E" w14:paraId="285272CF" w14:textId="77777777" w:rsidTr="0070463F">
        <w:tc>
          <w:tcPr>
            <w:tcW w:w="4140" w:type="dxa"/>
            <w:tcBorders>
              <w:top w:val="single" w:sz="4" w:space="0" w:color="auto"/>
            </w:tcBorders>
          </w:tcPr>
          <w:p w14:paraId="21821D8F" w14:textId="3C376F51" w:rsidR="00500938" w:rsidRPr="0081669E" w:rsidRDefault="00AF5D18" w:rsidP="0070463F">
            <w:pPr>
              <w:tabs>
                <w:tab w:val="center" w:pos="4513"/>
                <w:tab w:val="left" w:pos="5407"/>
              </w:tabs>
            </w:pPr>
            <w:r w:rsidRPr="0081669E">
              <w:t>Length of gestation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7B4C819" w14:textId="2D29E231" w:rsidR="00500938" w:rsidRPr="0081669E" w:rsidRDefault="00452C84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0.02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0D6D360F" w14:textId="2C92A010" w:rsidR="00500938" w:rsidRPr="0081669E" w:rsidRDefault="00452C84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0.0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1BFA229" w14:textId="7EFB9387" w:rsidR="00500938" w:rsidRPr="0081669E" w:rsidRDefault="00452C84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-0.19</w:t>
            </w:r>
            <w:r w:rsidR="00B21E9F" w:rsidRPr="0081669E">
              <w:t>*</w:t>
            </w:r>
          </w:p>
        </w:tc>
        <w:tc>
          <w:tcPr>
            <w:tcW w:w="2723" w:type="dxa"/>
            <w:tcBorders>
              <w:top w:val="single" w:sz="4" w:space="0" w:color="auto"/>
            </w:tcBorders>
          </w:tcPr>
          <w:p w14:paraId="1FBCC807" w14:textId="09ACAA7C" w:rsidR="00500938" w:rsidRPr="0081669E" w:rsidRDefault="00452C84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0.38</w:t>
            </w:r>
            <w:r w:rsidR="00B21E9F" w:rsidRPr="0081669E">
              <w:t>***</w:t>
            </w:r>
          </w:p>
        </w:tc>
      </w:tr>
      <w:tr w:rsidR="00BA0694" w:rsidRPr="0081669E" w14:paraId="55F4A72D" w14:textId="77777777" w:rsidTr="0070463F">
        <w:tc>
          <w:tcPr>
            <w:tcW w:w="4140" w:type="dxa"/>
          </w:tcPr>
          <w:p w14:paraId="7E0B46DD" w14:textId="740C6123" w:rsidR="00500938" w:rsidRPr="0081669E" w:rsidRDefault="00E71A34" w:rsidP="0070463F">
            <w:pPr>
              <w:tabs>
                <w:tab w:val="center" w:pos="4513"/>
                <w:tab w:val="left" w:pos="5407"/>
              </w:tabs>
            </w:pPr>
            <w:r w:rsidRPr="0081669E">
              <w:t>Biological sex</w:t>
            </w:r>
          </w:p>
        </w:tc>
        <w:tc>
          <w:tcPr>
            <w:tcW w:w="2160" w:type="dxa"/>
          </w:tcPr>
          <w:p w14:paraId="11AA7A0F" w14:textId="73AA4DC5" w:rsidR="00500938" w:rsidRPr="0081669E" w:rsidRDefault="005572D9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-1.21</w:t>
            </w:r>
          </w:p>
        </w:tc>
        <w:tc>
          <w:tcPr>
            <w:tcW w:w="2610" w:type="dxa"/>
          </w:tcPr>
          <w:p w14:paraId="541948F8" w14:textId="1F7010CA" w:rsidR="00500938" w:rsidRPr="0081669E" w:rsidRDefault="005572D9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1.99*</w:t>
            </w:r>
          </w:p>
        </w:tc>
        <w:tc>
          <w:tcPr>
            <w:tcW w:w="2340" w:type="dxa"/>
          </w:tcPr>
          <w:p w14:paraId="691142C9" w14:textId="01F1B63A" w:rsidR="00500938" w:rsidRPr="0081669E" w:rsidRDefault="005572D9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0.10</w:t>
            </w:r>
          </w:p>
        </w:tc>
        <w:tc>
          <w:tcPr>
            <w:tcW w:w="2723" w:type="dxa"/>
          </w:tcPr>
          <w:p w14:paraId="563BFA0D" w14:textId="3AE294B2" w:rsidR="00500938" w:rsidRPr="0081669E" w:rsidRDefault="005572D9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0.74</w:t>
            </w:r>
          </w:p>
        </w:tc>
      </w:tr>
      <w:tr w:rsidR="0070463F" w:rsidRPr="0081669E" w14:paraId="3CADD612" w14:textId="77777777" w:rsidTr="0070463F">
        <w:tc>
          <w:tcPr>
            <w:tcW w:w="4140" w:type="dxa"/>
            <w:tcBorders>
              <w:bottom w:val="single" w:sz="4" w:space="0" w:color="auto"/>
            </w:tcBorders>
          </w:tcPr>
          <w:p w14:paraId="25BE5D1D" w14:textId="291660F2" w:rsidR="00500938" w:rsidRPr="0081669E" w:rsidRDefault="00E71A34" w:rsidP="0070463F">
            <w:pPr>
              <w:tabs>
                <w:tab w:val="center" w:pos="4513"/>
                <w:tab w:val="left" w:pos="5407"/>
              </w:tabs>
            </w:pPr>
            <w:r w:rsidRPr="0081669E">
              <w:t xml:space="preserve">Age 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306ED5E" w14:textId="0EB0C7FC" w:rsidR="00500938" w:rsidRPr="0081669E" w:rsidRDefault="00452C84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-0.17</w:t>
            </w:r>
            <w:r w:rsidR="00B21E9F" w:rsidRPr="0081669E">
              <w:t>^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BCCDBBC" w14:textId="79347B50" w:rsidR="00500938" w:rsidRPr="0081669E" w:rsidRDefault="00452C84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0.05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D1671B2" w14:textId="68636CBA" w:rsidR="00500938" w:rsidRPr="0081669E" w:rsidRDefault="00452C84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-0.29</w:t>
            </w:r>
            <w:r w:rsidR="00B21E9F" w:rsidRPr="0081669E">
              <w:t>**</w:t>
            </w:r>
          </w:p>
        </w:tc>
        <w:tc>
          <w:tcPr>
            <w:tcW w:w="2723" w:type="dxa"/>
            <w:tcBorders>
              <w:bottom w:val="single" w:sz="4" w:space="0" w:color="auto"/>
            </w:tcBorders>
          </w:tcPr>
          <w:p w14:paraId="71148E8E" w14:textId="11A7C687" w:rsidR="00500938" w:rsidRPr="0081669E" w:rsidRDefault="00452C84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-0.25</w:t>
            </w:r>
            <w:r w:rsidR="00B21E9F" w:rsidRPr="0081669E">
              <w:t>**</w:t>
            </w:r>
          </w:p>
        </w:tc>
      </w:tr>
      <w:tr w:rsidR="0028421A" w:rsidRPr="0081669E" w14:paraId="099A8112" w14:textId="77777777" w:rsidTr="0028421A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3FA4D5F" w14:textId="291603E3" w:rsidR="00400DCB" w:rsidRPr="0081669E" w:rsidRDefault="00400DCB" w:rsidP="0070463F">
            <w:pPr>
              <w:tabs>
                <w:tab w:val="center" w:pos="4513"/>
                <w:tab w:val="left" w:pos="5407"/>
              </w:tabs>
              <w:rPr>
                <w:b/>
                <w:bCs/>
              </w:rPr>
            </w:pPr>
            <w:r w:rsidRPr="0081669E">
              <w:rPr>
                <w:b/>
                <w:bCs/>
              </w:rPr>
              <w:t>Maternal Covariates</w:t>
            </w:r>
          </w:p>
        </w:tc>
        <w:tc>
          <w:tcPr>
            <w:tcW w:w="983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159B5A7" w14:textId="5F4C923B" w:rsidR="00400DCB" w:rsidRPr="0081669E" w:rsidRDefault="00400DCB" w:rsidP="0070463F">
            <w:pPr>
              <w:tabs>
                <w:tab w:val="center" w:pos="4513"/>
                <w:tab w:val="left" w:pos="5407"/>
              </w:tabs>
              <w:jc w:val="center"/>
              <w:rPr>
                <w:b/>
                <w:bCs/>
              </w:rPr>
            </w:pPr>
            <w:r w:rsidRPr="0081669E">
              <w:rPr>
                <w:b/>
                <w:bCs/>
              </w:rPr>
              <w:t>Test Statistic</w:t>
            </w:r>
          </w:p>
        </w:tc>
      </w:tr>
      <w:tr w:rsidR="00BA0694" w:rsidRPr="0081669E" w14:paraId="6439A756" w14:textId="77777777" w:rsidTr="0070463F">
        <w:tc>
          <w:tcPr>
            <w:tcW w:w="4140" w:type="dxa"/>
            <w:tcBorders>
              <w:top w:val="single" w:sz="4" w:space="0" w:color="auto"/>
            </w:tcBorders>
          </w:tcPr>
          <w:p w14:paraId="075638E7" w14:textId="65F398BA" w:rsidR="00500938" w:rsidRPr="0081669E" w:rsidRDefault="00E71A34" w:rsidP="0070463F">
            <w:pPr>
              <w:tabs>
                <w:tab w:val="center" w:pos="4513"/>
                <w:tab w:val="left" w:pos="5407"/>
              </w:tabs>
            </w:pPr>
            <w:r w:rsidRPr="0081669E">
              <w:t>Race: Whit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1D1B396" w14:textId="4D791E60" w:rsidR="00500938" w:rsidRPr="0081669E" w:rsidRDefault="007F6204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0.39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4E347C7" w14:textId="3CD3629B" w:rsidR="00500938" w:rsidRPr="0081669E" w:rsidRDefault="007F6204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0.43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E455F4F" w14:textId="348727D1" w:rsidR="00500938" w:rsidRPr="0081669E" w:rsidRDefault="007F6204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0.27</w:t>
            </w:r>
          </w:p>
        </w:tc>
        <w:tc>
          <w:tcPr>
            <w:tcW w:w="2723" w:type="dxa"/>
            <w:tcBorders>
              <w:top w:val="single" w:sz="4" w:space="0" w:color="auto"/>
            </w:tcBorders>
          </w:tcPr>
          <w:p w14:paraId="16660E27" w14:textId="02E6F2BC" w:rsidR="00500938" w:rsidRPr="0081669E" w:rsidRDefault="007F6204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-0.79</w:t>
            </w:r>
          </w:p>
        </w:tc>
      </w:tr>
      <w:tr w:rsidR="00BA0694" w:rsidRPr="0081669E" w14:paraId="3BF899F3" w14:textId="77777777" w:rsidTr="0070463F">
        <w:tc>
          <w:tcPr>
            <w:tcW w:w="4140" w:type="dxa"/>
          </w:tcPr>
          <w:p w14:paraId="3E822F54" w14:textId="3B44B304" w:rsidR="004B7830" w:rsidRPr="0081669E" w:rsidRDefault="00E71A34" w:rsidP="00500938">
            <w:pPr>
              <w:tabs>
                <w:tab w:val="center" w:pos="4513"/>
                <w:tab w:val="left" w:pos="5407"/>
              </w:tabs>
            </w:pPr>
            <w:r w:rsidRPr="0081669E">
              <w:t>Race: Black/African American</w:t>
            </w:r>
          </w:p>
        </w:tc>
        <w:tc>
          <w:tcPr>
            <w:tcW w:w="2160" w:type="dxa"/>
          </w:tcPr>
          <w:p w14:paraId="235E6C6E" w14:textId="6B2B7195" w:rsidR="004B7830" w:rsidRPr="0081669E" w:rsidRDefault="008846CF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-0.74</w:t>
            </w:r>
          </w:p>
        </w:tc>
        <w:tc>
          <w:tcPr>
            <w:tcW w:w="2610" w:type="dxa"/>
          </w:tcPr>
          <w:p w14:paraId="7872734D" w14:textId="09AB6861" w:rsidR="004B7830" w:rsidRPr="0081669E" w:rsidRDefault="008846CF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-1.07</w:t>
            </w:r>
          </w:p>
        </w:tc>
        <w:tc>
          <w:tcPr>
            <w:tcW w:w="2340" w:type="dxa"/>
          </w:tcPr>
          <w:p w14:paraId="59BE4BC7" w14:textId="69EB33B0" w:rsidR="004B7830" w:rsidRPr="0081669E" w:rsidRDefault="008846CF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-0.07</w:t>
            </w:r>
          </w:p>
        </w:tc>
        <w:tc>
          <w:tcPr>
            <w:tcW w:w="2723" w:type="dxa"/>
          </w:tcPr>
          <w:p w14:paraId="746E0667" w14:textId="3241BD8E" w:rsidR="004B7830" w:rsidRPr="0081669E" w:rsidRDefault="008846CF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0.59</w:t>
            </w:r>
          </w:p>
        </w:tc>
      </w:tr>
      <w:tr w:rsidR="00BA0694" w:rsidRPr="0081669E" w14:paraId="0FCDD535" w14:textId="77777777" w:rsidTr="0070463F">
        <w:tc>
          <w:tcPr>
            <w:tcW w:w="4140" w:type="dxa"/>
          </w:tcPr>
          <w:p w14:paraId="4B36D4C5" w14:textId="43A8B59E" w:rsidR="004B7830" w:rsidRPr="0081669E" w:rsidRDefault="00E71A34" w:rsidP="00500938">
            <w:pPr>
              <w:tabs>
                <w:tab w:val="center" w:pos="4513"/>
                <w:tab w:val="left" w:pos="5407"/>
              </w:tabs>
            </w:pPr>
            <w:r w:rsidRPr="0081669E">
              <w:t>Race: Asian</w:t>
            </w:r>
          </w:p>
        </w:tc>
        <w:tc>
          <w:tcPr>
            <w:tcW w:w="2160" w:type="dxa"/>
          </w:tcPr>
          <w:p w14:paraId="118D6D13" w14:textId="41A5ECD5" w:rsidR="004B7830" w:rsidRPr="0081669E" w:rsidRDefault="00274F8C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0.13</w:t>
            </w:r>
          </w:p>
        </w:tc>
        <w:tc>
          <w:tcPr>
            <w:tcW w:w="2610" w:type="dxa"/>
          </w:tcPr>
          <w:p w14:paraId="799E2DC4" w14:textId="7AAA6A0E" w:rsidR="004B7830" w:rsidRPr="0081669E" w:rsidRDefault="00274F8C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-0.20</w:t>
            </w:r>
          </w:p>
        </w:tc>
        <w:tc>
          <w:tcPr>
            <w:tcW w:w="2340" w:type="dxa"/>
          </w:tcPr>
          <w:p w14:paraId="444EBD6D" w14:textId="4D2D5597" w:rsidR="004B7830" w:rsidRPr="0081669E" w:rsidRDefault="00274F8C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-0.50</w:t>
            </w:r>
          </w:p>
        </w:tc>
        <w:tc>
          <w:tcPr>
            <w:tcW w:w="2723" w:type="dxa"/>
          </w:tcPr>
          <w:p w14:paraId="1BC5D6CA" w14:textId="1C6AA304" w:rsidR="004B7830" w:rsidRPr="0081669E" w:rsidRDefault="00274F8C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0.23</w:t>
            </w:r>
          </w:p>
        </w:tc>
      </w:tr>
      <w:tr w:rsidR="00BA0694" w:rsidRPr="0081669E" w14:paraId="639CA249" w14:textId="77777777" w:rsidTr="0070463F">
        <w:tc>
          <w:tcPr>
            <w:tcW w:w="4140" w:type="dxa"/>
          </w:tcPr>
          <w:p w14:paraId="66791337" w14:textId="5A709E53" w:rsidR="004B7830" w:rsidRPr="0081669E" w:rsidRDefault="00E71A34" w:rsidP="00500938">
            <w:pPr>
              <w:tabs>
                <w:tab w:val="center" w:pos="4513"/>
                <w:tab w:val="left" w:pos="5407"/>
              </w:tabs>
            </w:pPr>
            <w:r w:rsidRPr="0081669E">
              <w:t>Ethnicity: Latina/Hispanic</w:t>
            </w:r>
          </w:p>
        </w:tc>
        <w:tc>
          <w:tcPr>
            <w:tcW w:w="2160" w:type="dxa"/>
          </w:tcPr>
          <w:p w14:paraId="4DE31154" w14:textId="425894AB" w:rsidR="004B7830" w:rsidRPr="0081669E" w:rsidRDefault="00063817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0.78</w:t>
            </w:r>
          </w:p>
        </w:tc>
        <w:tc>
          <w:tcPr>
            <w:tcW w:w="2610" w:type="dxa"/>
          </w:tcPr>
          <w:p w14:paraId="1B1C9005" w14:textId="7FD1DB5C" w:rsidR="004B7830" w:rsidRPr="0081669E" w:rsidRDefault="00063817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-0.06</w:t>
            </w:r>
          </w:p>
        </w:tc>
        <w:tc>
          <w:tcPr>
            <w:tcW w:w="2340" w:type="dxa"/>
          </w:tcPr>
          <w:p w14:paraId="31CDD4C0" w14:textId="6542625A" w:rsidR="004B7830" w:rsidRPr="0081669E" w:rsidRDefault="00063817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-1.04</w:t>
            </w:r>
          </w:p>
        </w:tc>
        <w:tc>
          <w:tcPr>
            <w:tcW w:w="2723" w:type="dxa"/>
          </w:tcPr>
          <w:p w14:paraId="4067A7C9" w14:textId="2C505EC9" w:rsidR="004B7830" w:rsidRPr="0081669E" w:rsidRDefault="00063817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-0.35</w:t>
            </w:r>
          </w:p>
        </w:tc>
      </w:tr>
      <w:tr w:rsidR="00BA0694" w:rsidRPr="0081669E" w14:paraId="3E45DAF3" w14:textId="77777777" w:rsidTr="0070463F">
        <w:tc>
          <w:tcPr>
            <w:tcW w:w="4140" w:type="dxa"/>
          </w:tcPr>
          <w:p w14:paraId="5599BC2F" w14:textId="267250EA" w:rsidR="00E71A34" w:rsidRPr="0081669E" w:rsidRDefault="00651AC1" w:rsidP="00500938">
            <w:pPr>
              <w:tabs>
                <w:tab w:val="center" w:pos="4513"/>
                <w:tab w:val="left" w:pos="5407"/>
              </w:tabs>
            </w:pPr>
            <w:r w:rsidRPr="0081669E">
              <w:t>Pre-pregnancy BMI</w:t>
            </w:r>
          </w:p>
        </w:tc>
        <w:tc>
          <w:tcPr>
            <w:tcW w:w="2160" w:type="dxa"/>
          </w:tcPr>
          <w:p w14:paraId="05D549B8" w14:textId="4530177E" w:rsidR="00E71A34" w:rsidRPr="0081669E" w:rsidRDefault="00452C84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0.34</w:t>
            </w:r>
            <w:r w:rsidR="005572D9" w:rsidRPr="0081669E">
              <w:t>***</w:t>
            </w:r>
          </w:p>
        </w:tc>
        <w:tc>
          <w:tcPr>
            <w:tcW w:w="2610" w:type="dxa"/>
          </w:tcPr>
          <w:p w14:paraId="6279C7DF" w14:textId="139D3C1C" w:rsidR="00E71A34" w:rsidRPr="0081669E" w:rsidRDefault="00452C84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0.13</w:t>
            </w:r>
          </w:p>
        </w:tc>
        <w:tc>
          <w:tcPr>
            <w:tcW w:w="2340" w:type="dxa"/>
          </w:tcPr>
          <w:p w14:paraId="74F5A068" w14:textId="20FF32C2" w:rsidR="00E71A34" w:rsidRPr="0081669E" w:rsidRDefault="00452C84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0.08</w:t>
            </w:r>
          </w:p>
        </w:tc>
        <w:tc>
          <w:tcPr>
            <w:tcW w:w="2723" w:type="dxa"/>
          </w:tcPr>
          <w:p w14:paraId="0E17B34A" w14:textId="0B093081" w:rsidR="00E71A34" w:rsidRPr="0081669E" w:rsidRDefault="00452C84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-0.18</w:t>
            </w:r>
            <w:r w:rsidR="005572D9" w:rsidRPr="0081669E">
              <w:t>^</w:t>
            </w:r>
          </w:p>
        </w:tc>
      </w:tr>
      <w:tr w:rsidR="00BA0694" w:rsidRPr="0081669E" w14:paraId="19EB4E01" w14:textId="77777777" w:rsidTr="0070463F">
        <w:tc>
          <w:tcPr>
            <w:tcW w:w="4140" w:type="dxa"/>
          </w:tcPr>
          <w:p w14:paraId="18ED778B" w14:textId="546F7335" w:rsidR="00E71A34" w:rsidRPr="0081669E" w:rsidRDefault="00651AC1" w:rsidP="00500938">
            <w:pPr>
              <w:tabs>
                <w:tab w:val="center" w:pos="4513"/>
                <w:tab w:val="left" w:pos="5407"/>
              </w:tabs>
            </w:pPr>
            <w:r w:rsidRPr="0081669E">
              <w:t>Infections during pregnancy</w:t>
            </w:r>
          </w:p>
        </w:tc>
        <w:tc>
          <w:tcPr>
            <w:tcW w:w="2160" w:type="dxa"/>
          </w:tcPr>
          <w:p w14:paraId="690FCC1C" w14:textId="5336F486" w:rsidR="00E71A34" w:rsidRPr="0081669E" w:rsidRDefault="00DD7262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-1.49</w:t>
            </w:r>
          </w:p>
        </w:tc>
        <w:tc>
          <w:tcPr>
            <w:tcW w:w="2610" w:type="dxa"/>
          </w:tcPr>
          <w:p w14:paraId="1E164C5A" w14:textId="3C2C687E" w:rsidR="00E71A34" w:rsidRPr="0081669E" w:rsidRDefault="00DD7262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0.60</w:t>
            </w:r>
          </w:p>
        </w:tc>
        <w:tc>
          <w:tcPr>
            <w:tcW w:w="2340" w:type="dxa"/>
          </w:tcPr>
          <w:p w14:paraId="587BEE0A" w14:textId="77992A23" w:rsidR="00E71A34" w:rsidRPr="0081669E" w:rsidRDefault="00DD7262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-2.48</w:t>
            </w:r>
          </w:p>
        </w:tc>
        <w:tc>
          <w:tcPr>
            <w:tcW w:w="2723" w:type="dxa"/>
          </w:tcPr>
          <w:p w14:paraId="2567CB34" w14:textId="23F20773" w:rsidR="00E71A34" w:rsidRPr="0081669E" w:rsidRDefault="00DD7262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1.10</w:t>
            </w:r>
          </w:p>
        </w:tc>
      </w:tr>
      <w:tr w:rsidR="00BA0694" w:rsidRPr="0081669E" w14:paraId="5EC958EA" w14:textId="77777777" w:rsidTr="0070463F">
        <w:tc>
          <w:tcPr>
            <w:tcW w:w="4140" w:type="dxa"/>
            <w:tcBorders>
              <w:bottom w:val="single" w:sz="4" w:space="0" w:color="auto"/>
            </w:tcBorders>
          </w:tcPr>
          <w:p w14:paraId="731C341B" w14:textId="135885D3" w:rsidR="00E71A34" w:rsidRPr="0081669E" w:rsidRDefault="00651AC1" w:rsidP="00500938">
            <w:pPr>
              <w:tabs>
                <w:tab w:val="center" w:pos="4513"/>
                <w:tab w:val="left" w:pos="5407"/>
              </w:tabs>
            </w:pPr>
            <w:r w:rsidRPr="0081669E">
              <w:t>A</w:t>
            </w:r>
            <w:r w:rsidR="00BA0694" w:rsidRPr="0081669E">
              <w:t>ny a</w:t>
            </w:r>
            <w:r w:rsidRPr="0081669E">
              <w:t xml:space="preserve">lcohol consumption </w:t>
            </w:r>
            <w:r w:rsidR="00A9169E" w:rsidRPr="0081669E">
              <w:t xml:space="preserve">in </w:t>
            </w:r>
            <w:r w:rsidRPr="0081669E">
              <w:t>pregnancy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C07F569" w14:textId="44B34255" w:rsidR="00E71A34" w:rsidRPr="0081669E" w:rsidRDefault="00924980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0.59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85E6B86" w14:textId="49BC1AB0" w:rsidR="00E71A34" w:rsidRPr="0081669E" w:rsidRDefault="00924980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0.5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94FDE3A" w14:textId="044C02F0" w:rsidR="00E71A34" w:rsidRPr="0081669E" w:rsidRDefault="00924980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-1.63</w:t>
            </w:r>
          </w:p>
        </w:tc>
        <w:tc>
          <w:tcPr>
            <w:tcW w:w="2723" w:type="dxa"/>
            <w:tcBorders>
              <w:bottom w:val="single" w:sz="4" w:space="0" w:color="auto"/>
            </w:tcBorders>
          </w:tcPr>
          <w:p w14:paraId="680D3C25" w14:textId="1A0B7C22" w:rsidR="00E71A34" w:rsidRPr="0081669E" w:rsidRDefault="00924980" w:rsidP="0070463F">
            <w:pPr>
              <w:tabs>
                <w:tab w:val="center" w:pos="4513"/>
                <w:tab w:val="left" w:pos="5407"/>
              </w:tabs>
              <w:jc w:val="center"/>
            </w:pPr>
            <w:r w:rsidRPr="0081669E">
              <w:t>-0.43</w:t>
            </w:r>
          </w:p>
        </w:tc>
      </w:tr>
      <w:tr w:rsidR="00BA0694" w14:paraId="2A1F45B0" w14:textId="77777777" w:rsidTr="0070463F">
        <w:tc>
          <w:tcPr>
            <w:tcW w:w="13973" w:type="dxa"/>
            <w:gridSpan w:val="5"/>
            <w:tcBorders>
              <w:top w:val="single" w:sz="4" w:space="0" w:color="auto"/>
            </w:tcBorders>
          </w:tcPr>
          <w:p w14:paraId="5B2B606E" w14:textId="4C21C732" w:rsidR="00BA0694" w:rsidRDefault="00BA0694" w:rsidP="0070463F">
            <w:pPr>
              <w:tabs>
                <w:tab w:val="center" w:pos="4513"/>
                <w:tab w:val="left" w:pos="5407"/>
              </w:tabs>
            </w:pPr>
            <w:r w:rsidRPr="0081669E">
              <w:rPr>
                <w:i/>
                <w:iCs/>
              </w:rPr>
              <w:t>Note.</w:t>
            </w:r>
            <w:r w:rsidRPr="0081669E">
              <w:t xml:space="preserve"> *** p &lt; .001; ** p &lt; .01; * p &lt; .05; ^ p &lt; .10</w:t>
            </w:r>
            <w:r w:rsidR="001720F3" w:rsidRPr="0081669E">
              <w:t>.</w:t>
            </w:r>
          </w:p>
        </w:tc>
      </w:tr>
    </w:tbl>
    <w:p w14:paraId="13A05096" w14:textId="77777777" w:rsidR="00500938" w:rsidRPr="0070463F" w:rsidRDefault="00500938" w:rsidP="00500938">
      <w:pPr>
        <w:tabs>
          <w:tab w:val="center" w:pos="4513"/>
          <w:tab w:val="left" w:pos="5407"/>
        </w:tabs>
        <w:spacing w:line="480" w:lineRule="auto"/>
      </w:pPr>
    </w:p>
    <w:sectPr w:rsidR="00500938" w:rsidRPr="0070463F" w:rsidSect="0070463F">
      <w:headerReference w:type="even" r:id="rId8"/>
      <w:headerReference w:type="default" r:id="rId9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6F3D6C" w14:textId="77777777" w:rsidR="00917699" w:rsidRDefault="00917699" w:rsidP="0077360D">
      <w:r>
        <w:separator/>
      </w:r>
    </w:p>
  </w:endnote>
  <w:endnote w:type="continuationSeparator" w:id="0">
    <w:p w14:paraId="3059F1BB" w14:textId="77777777" w:rsidR="00917699" w:rsidRDefault="00917699" w:rsidP="00773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41AD11" w14:textId="77777777" w:rsidR="00917699" w:rsidRDefault="00917699" w:rsidP="0077360D">
      <w:r>
        <w:separator/>
      </w:r>
    </w:p>
  </w:footnote>
  <w:footnote w:type="continuationSeparator" w:id="0">
    <w:p w14:paraId="3C5C5B76" w14:textId="77777777" w:rsidR="00917699" w:rsidRDefault="00917699" w:rsidP="007736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B38578" w14:textId="77777777" w:rsidR="00F1257A" w:rsidRDefault="00F1257A" w:rsidP="00B82ED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A1422AF" w14:textId="77777777" w:rsidR="00F1257A" w:rsidRDefault="00F1257A" w:rsidP="006934F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16FE7E" w14:textId="77777777" w:rsidR="00F1257A" w:rsidRDefault="00F1257A" w:rsidP="00B82EDE">
    <w:pPr>
      <w:pStyle w:val="Header"/>
      <w:framePr w:wrap="none" w:vAnchor="text" w:hAnchor="margin" w:xAlign="right" w:y="1"/>
      <w:rPr>
        <w:rStyle w:val="PageNumber"/>
      </w:rPr>
    </w:pPr>
    <w:r w:rsidRPr="006934F2">
      <w:rPr>
        <w:rStyle w:val="PageNumber"/>
        <w:rFonts w:ascii="Times New Roman" w:hAnsi="Times New Roman"/>
      </w:rPr>
      <w:fldChar w:fldCharType="begin"/>
    </w:r>
    <w:r w:rsidRPr="006934F2">
      <w:rPr>
        <w:rStyle w:val="PageNumber"/>
        <w:rFonts w:ascii="Times New Roman" w:hAnsi="Times New Roman"/>
      </w:rPr>
      <w:instrText xml:space="preserve"> PAGE </w:instrText>
    </w:r>
    <w:r w:rsidRPr="006934F2">
      <w:rPr>
        <w:rStyle w:val="PageNumber"/>
        <w:rFonts w:ascii="Times New Roman" w:hAnsi="Times New Roman"/>
      </w:rPr>
      <w:fldChar w:fldCharType="separate"/>
    </w:r>
    <w:r w:rsidRPr="006934F2">
      <w:rPr>
        <w:rStyle w:val="PageNumber"/>
        <w:rFonts w:ascii="Times New Roman" w:hAnsi="Times New Roman"/>
        <w:noProof/>
      </w:rPr>
      <w:t>1</w:t>
    </w:r>
    <w:r w:rsidRPr="006934F2">
      <w:rPr>
        <w:rStyle w:val="PageNumber"/>
        <w:rFonts w:ascii="Times New Roman" w:hAnsi="Times New Roman"/>
      </w:rPr>
      <w:fldChar w:fldCharType="end"/>
    </w:r>
  </w:p>
  <w:p w14:paraId="132E09A2" w14:textId="77777777" w:rsidR="00F1257A" w:rsidRDefault="00F1257A" w:rsidP="006934F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963914"/>
    <w:multiLevelType w:val="hybridMultilevel"/>
    <w:tmpl w:val="70EEEB06"/>
    <w:lvl w:ilvl="0" w:tplc="936AAE54">
      <w:start w:val="2059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F84E8E"/>
    <w:multiLevelType w:val="hybridMultilevel"/>
    <w:tmpl w:val="E40E75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5231CC"/>
    <w:multiLevelType w:val="hybridMultilevel"/>
    <w:tmpl w:val="D4F8B3C2"/>
    <w:lvl w:ilvl="0" w:tplc="4B300122">
      <w:start w:val="2"/>
      <w:numFmt w:val="bullet"/>
      <w:lvlText w:val=""/>
      <w:lvlJc w:val="left"/>
      <w:pPr>
        <w:ind w:left="720" w:hanging="360"/>
      </w:pPr>
      <w:rPr>
        <w:rFonts w:ascii="Wingdings" w:eastAsia="Aptos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BF351C"/>
    <w:multiLevelType w:val="hybridMultilevel"/>
    <w:tmpl w:val="C82AAB70"/>
    <w:lvl w:ilvl="0" w:tplc="61788CD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DE260F"/>
    <w:multiLevelType w:val="hybridMultilevel"/>
    <w:tmpl w:val="911A2EB4"/>
    <w:lvl w:ilvl="0" w:tplc="86CE0754">
      <w:start w:val="1"/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34A"/>
    <w:rsid w:val="0000157B"/>
    <w:rsid w:val="00001B8B"/>
    <w:rsid w:val="00001BD2"/>
    <w:rsid w:val="000026B8"/>
    <w:rsid w:val="0000371A"/>
    <w:rsid w:val="00003E3A"/>
    <w:rsid w:val="000041EB"/>
    <w:rsid w:val="00004A78"/>
    <w:rsid w:val="00005070"/>
    <w:rsid w:val="000050ED"/>
    <w:rsid w:val="00005B82"/>
    <w:rsid w:val="0000741D"/>
    <w:rsid w:val="00007B42"/>
    <w:rsid w:val="00007FDB"/>
    <w:rsid w:val="00010481"/>
    <w:rsid w:val="00011D4A"/>
    <w:rsid w:val="00012816"/>
    <w:rsid w:val="000136C8"/>
    <w:rsid w:val="00015ACF"/>
    <w:rsid w:val="000164F9"/>
    <w:rsid w:val="00016E73"/>
    <w:rsid w:val="0001707D"/>
    <w:rsid w:val="00020897"/>
    <w:rsid w:val="00021B47"/>
    <w:rsid w:val="00021DBB"/>
    <w:rsid w:val="00022266"/>
    <w:rsid w:val="0002484F"/>
    <w:rsid w:val="00032153"/>
    <w:rsid w:val="000339C8"/>
    <w:rsid w:val="00036D58"/>
    <w:rsid w:val="000373CD"/>
    <w:rsid w:val="000375DB"/>
    <w:rsid w:val="00037E39"/>
    <w:rsid w:val="00041AAC"/>
    <w:rsid w:val="0004248B"/>
    <w:rsid w:val="000435B7"/>
    <w:rsid w:val="00044286"/>
    <w:rsid w:val="00045F4A"/>
    <w:rsid w:val="00046C61"/>
    <w:rsid w:val="00046C68"/>
    <w:rsid w:val="00047922"/>
    <w:rsid w:val="00047B88"/>
    <w:rsid w:val="00050BCE"/>
    <w:rsid w:val="00050DD8"/>
    <w:rsid w:val="00051639"/>
    <w:rsid w:val="00051D3B"/>
    <w:rsid w:val="00051EEE"/>
    <w:rsid w:val="0005236D"/>
    <w:rsid w:val="00052684"/>
    <w:rsid w:val="000526CC"/>
    <w:rsid w:val="00052754"/>
    <w:rsid w:val="0005328A"/>
    <w:rsid w:val="0005386B"/>
    <w:rsid w:val="00053D2F"/>
    <w:rsid w:val="00054F13"/>
    <w:rsid w:val="00055531"/>
    <w:rsid w:val="00056ACE"/>
    <w:rsid w:val="00060BB6"/>
    <w:rsid w:val="000620DF"/>
    <w:rsid w:val="000622F7"/>
    <w:rsid w:val="000629B2"/>
    <w:rsid w:val="00063547"/>
    <w:rsid w:val="00063817"/>
    <w:rsid w:val="00063DC5"/>
    <w:rsid w:val="000671BF"/>
    <w:rsid w:val="00067BA0"/>
    <w:rsid w:val="00070AD5"/>
    <w:rsid w:val="00071B68"/>
    <w:rsid w:val="00071F9D"/>
    <w:rsid w:val="00072431"/>
    <w:rsid w:val="00072627"/>
    <w:rsid w:val="00074066"/>
    <w:rsid w:val="0007505C"/>
    <w:rsid w:val="00076F3D"/>
    <w:rsid w:val="00077C30"/>
    <w:rsid w:val="00077E03"/>
    <w:rsid w:val="000800DE"/>
    <w:rsid w:val="00081F5F"/>
    <w:rsid w:val="0008290A"/>
    <w:rsid w:val="00084012"/>
    <w:rsid w:val="00084523"/>
    <w:rsid w:val="00085F08"/>
    <w:rsid w:val="00085FDF"/>
    <w:rsid w:val="00090662"/>
    <w:rsid w:val="00091F70"/>
    <w:rsid w:val="000930BB"/>
    <w:rsid w:val="00093625"/>
    <w:rsid w:val="00093DDA"/>
    <w:rsid w:val="0009458F"/>
    <w:rsid w:val="000958B9"/>
    <w:rsid w:val="00095CB4"/>
    <w:rsid w:val="00096087"/>
    <w:rsid w:val="00096628"/>
    <w:rsid w:val="000A2393"/>
    <w:rsid w:val="000A36E2"/>
    <w:rsid w:val="000A37DE"/>
    <w:rsid w:val="000A3E05"/>
    <w:rsid w:val="000B0A97"/>
    <w:rsid w:val="000B0C8E"/>
    <w:rsid w:val="000B27D5"/>
    <w:rsid w:val="000B2C22"/>
    <w:rsid w:val="000B2F8C"/>
    <w:rsid w:val="000B3951"/>
    <w:rsid w:val="000B3BEC"/>
    <w:rsid w:val="000B3E9F"/>
    <w:rsid w:val="000B6518"/>
    <w:rsid w:val="000B653A"/>
    <w:rsid w:val="000B736E"/>
    <w:rsid w:val="000B7A75"/>
    <w:rsid w:val="000C0C25"/>
    <w:rsid w:val="000C0E4F"/>
    <w:rsid w:val="000C11D9"/>
    <w:rsid w:val="000C13C3"/>
    <w:rsid w:val="000C2474"/>
    <w:rsid w:val="000C2579"/>
    <w:rsid w:val="000C2CF4"/>
    <w:rsid w:val="000C3AA3"/>
    <w:rsid w:val="000C5CDE"/>
    <w:rsid w:val="000C69F6"/>
    <w:rsid w:val="000C7DA9"/>
    <w:rsid w:val="000D0436"/>
    <w:rsid w:val="000D0B77"/>
    <w:rsid w:val="000D12C7"/>
    <w:rsid w:val="000D1C05"/>
    <w:rsid w:val="000D273E"/>
    <w:rsid w:val="000D29BA"/>
    <w:rsid w:val="000D3D3D"/>
    <w:rsid w:val="000D45AC"/>
    <w:rsid w:val="000D50B2"/>
    <w:rsid w:val="000D66F6"/>
    <w:rsid w:val="000E13E4"/>
    <w:rsid w:val="000E1FFE"/>
    <w:rsid w:val="000E2633"/>
    <w:rsid w:val="000E3164"/>
    <w:rsid w:val="000E3E6E"/>
    <w:rsid w:val="000E4E49"/>
    <w:rsid w:val="000E5250"/>
    <w:rsid w:val="000E551C"/>
    <w:rsid w:val="000E6FFF"/>
    <w:rsid w:val="000E79DF"/>
    <w:rsid w:val="000F02FC"/>
    <w:rsid w:val="000F0B99"/>
    <w:rsid w:val="000F1356"/>
    <w:rsid w:val="000F1730"/>
    <w:rsid w:val="000F28AC"/>
    <w:rsid w:val="000F32BC"/>
    <w:rsid w:val="000F4674"/>
    <w:rsid w:val="000F4D01"/>
    <w:rsid w:val="000F554A"/>
    <w:rsid w:val="000F7F84"/>
    <w:rsid w:val="00101EE1"/>
    <w:rsid w:val="00103F7F"/>
    <w:rsid w:val="00104880"/>
    <w:rsid w:val="00106106"/>
    <w:rsid w:val="00106C76"/>
    <w:rsid w:val="00106FCE"/>
    <w:rsid w:val="00110107"/>
    <w:rsid w:val="00113278"/>
    <w:rsid w:val="001138EA"/>
    <w:rsid w:val="00114568"/>
    <w:rsid w:val="001163FC"/>
    <w:rsid w:val="001200F5"/>
    <w:rsid w:val="00121A90"/>
    <w:rsid w:val="00122252"/>
    <w:rsid w:val="00122823"/>
    <w:rsid w:val="00123A79"/>
    <w:rsid w:val="00126987"/>
    <w:rsid w:val="00126AB0"/>
    <w:rsid w:val="00130A16"/>
    <w:rsid w:val="001322CC"/>
    <w:rsid w:val="00132DCA"/>
    <w:rsid w:val="00135009"/>
    <w:rsid w:val="00136BC4"/>
    <w:rsid w:val="00137A2C"/>
    <w:rsid w:val="0014070B"/>
    <w:rsid w:val="0014082E"/>
    <w:rsid w:val="0014255E"/>
    <w:rsid w:val="00144EF8"/>
    <w:rsid w:val="00147625"/>
    <w:rsid w:val="00150358"/>
    <w:rsid w:val="001508D2"/>
    <w:rsid w:val="001517B0"/>
    <w:rsid w:val="0015279B"/>
    <w:rsid w:val="0015394E"/>
    <w:rsid w:val="00156B41"/>
    <w:rsid w:val="00157929"/>
    <w:rsid w:val="001615F4"/>
    <w:rsid w:val="001618D0"/>
    <w:rsid w:val="00161BED"/>
    <w:rsid w:val="00161EAE"/>
    <w:rsid w:val="001623EA"/>
    <w:rsid w:val="0016361D"/>
    <w:rsid w:val="001639E4"/>
    <w:rsid w:val="00163DA5"/>
    <w:rsid w:val="00163F68"/>
    <w:rsid w:val="00164006"/>
    <w:rsid w:val="0016404D"/>
    <w:rsid w:val="00164869"/>
    <w:rsid w:val="00165064"/>
    <w:rsid w:val="001652D8"/>
    <w:rsid w:val="00165354"/>
    <w:rsid w:val="0016694B"/>
    <w:rsid w:val="0016715A"/>
    <w:rsid w:val="0017053D"/>
    <w:rsid w:val="001709F3"/>
    <w:rsid w:val="00171D0E"/>
    <w:rsid w:val="001720F3"/>
    <w:rsid w:val="00173490"/>
    <w:rsid w:val="0017437D"/>
    <w:rsid w:val="00174B60"/>
    <w:rsid w:val="00174E5B"/>
    <w:rsid w:val="00175693"/>
    <w:rsid w:val="00175F02"/>
    <w:rsid w:val="00176F5A"/>
    <w:rsid w:val="0018171F"/>
    <w:rsid w:val="0018248F"/>
    <w:rsid w:val="001835DF"/>
    <w:rsid w:val="001838C0"/>
    <w:rsid w:val="00184067"/>
    <w:rsid w:val="001840DB"/>
    <w:rsid w:val="00185D54"/>
    <w:rsid w:val="00186B52"/>
    <w:rsid w:val="00194430"/>
    <w:rsid w:val="00194978"/>
    <w:rsid w:val="00196085"/>
    <w:rsid w:val="001964DD"/>
    <w:rsid w:val="001A0071"/>
    <w:rsid w:val="001A05CA"/>
    <w:rsid w:val="001A089C"/>
    <w:rsid w:val="001A0918"/>
    <w:rsid w:val="001A1F20"/>
    <w:rsid w:val="001A2278"/>
    <w:rsid w:val="001A2B57"/>
    <w:rsid w:val="001A30C0"/>
    <w:rsid w:val="001A4954"/>
    <w:rsid w:val="001A51E2"/>
    <w:rsid w:val="001A5CCF"/>
    <w:rsid w:val="001A728E"/>
    <w:rsid w:val="001A7C66"/>
    <w:rsid w:val="001B087B"/>
    <w:rsid w:val="001B1B42"/>
    <w:rsid w:val="001B1F34"/>
    <w:rsid w:val="001B238D"/>
    <w:rsid w:val="001B450F"/>
    <w:rsid w:val="001B47A9"/>
    <w:rsid w:val="001B5A4A"/>
    <w:rsid w:val="001B7623"/>
    <w:rsid w:val="001B7D20"/>
    <w:rsid w:val="001C1031"/>
    <w:rsid w:val="001C1F3E"/>
    <w:rsid w:val="001C1F8A"/>
    <w:rsid w:val="001C3441"/>
    <w:rsid w:val="001C3DB0"/>
    <w:rsid w:val="001C44A2"/>
    <w:rsid w:val="001C455E"/>
    <w:rsid w:val="001C641A"/>
    <w:rsid w:val="001C7A17"/>
    <w:rsid w:val="001C7A5B"/>
    <w:rsid w:val="001D0958"/>
    <w:rsid w:val="001D23E3"/>
    <w:rsid w:val="001D2A6E"/>
    <w:rsid w:val="001D3DA7"/>
    <w:rsid w:val="001D402E"/>
    <w:rsid w:val="001D44B2"/>
    <w:rsid w:val="001D5D25"/>
    <w:rsid w:val="001D63EB"/>
    <w:rsid w:val="001D6962"/>
    <w:rsid w:val="001D786A"/>
    <w:rsid w:val="001D7D1D"/>
    <w:rsid w:val="001E0A33"/>
    <w:rsid w:val="001E0F77"/>
    <w:rsid w:val="001E169F"/>
    <w:rsid w:val="001E2CA3"/>
    <w:rsid w:val="001E4184"/>
    <w:rsid w:val="001E59F9"/>
    <w:rsid w:val="001E5A6C"/>
    <w:rsid w:val="001E5B41"/>
    <w:rsid w:val="001F0251"/>
    <w:rsid w:val="001F0451"/>
    <w:rsid w:val="001F0922"/>
    <w:rsid w:val="001F18FE"/>
    <w:rsid w:val="001F1AAA"/>
    <w:rsid w:val="001F29E7"/>
    <w:rsid w:val="001F3356"/>
    <w:rsid w:val="001F44FC"/>
    <w:rsid w:val="001F6F91"/>
    <w:rsid w:val="001F7907"/>
    <w:rsid w:val="00200622"/>
    <w:rsid w:val="00201189"/>
    <w:rsid w:val="00201C11"/>
    <w:rsid w:val="0020250D"/>
    <w:rsid w:val="00202D9C"/>
    <w:rsid w:val="002035CE"/>
    <w:rsid w:val="002037ED"/>
    <w:rsid w:val="0020413C"/>
    <w:rsid w:val="00204A14"/>
    <w:rsid w:val="00204FFC"/>
    <w:rsid w:val="002063B6"/>
    <w:rsid w:val="00206559"/>
    <w:rsid w:val="00206A67"/>
    <w:rsid w:val="00206B44"/>
    <w:rsid w:val="0021161D"/>
    <w:rsid w:val="00211E32"/>
    <w:rsid w:val="002151EC"/>
    <w:rsid w:val="00215321"/>
    <w:rsid w:val="00216DF2"/>
    <w:rsid w:val="002172F6"/>
    <w:rsid w:val="00217314"/>
    <w:rsid w:val="0021740C"/>
    <w:rsid w:val="002208BF"/>
    <w:rsid w:val="0022103A"/>
    <w:rsid w:val="002215ED"/>
    <w:rsid w:val="00221A03"/>
    <w:rsid w:val="00221C65"/>
    <w:rsid w:val="00221CA0"/>
    <w:rsid w:val="00221CF7"/>
    <w:rsid w:val="00223FAF"/>
    <w:rsid w:val="00225930"/>
    <w:rsid w:val="0023311C"/>
    <w:rsid w:val="002338EE"/>
    <w:rsid w:val="00234215"/>
    <w:rsid w:val="00234274"/>
    <w:rsid w:val="0023482E"/>
    <w:rsid w:val="00236487"/>
    <w:rsid w:val="00236DF6"/>
    <w:rsid w:val="002370DE"/>
    <w:rsid w:val="00240BEF"/>
    <w:rsid w:val="00240F33"/>
    <w:rsid w:val="002416AF"/>
    <w:rsid w:val="00241A50"/>
    <w:rsid w:val="00241D3D"/>
    <w:rsid w:val="0024276E"/>
    <w:rsid w:val="00243BA3"/>
    <w:rsid w:val="0024455F"/>
    <w:rsid w:val="00246EF8"/>
    <w:rsid w:val="00247213"/>
    <w:rsid w:val="002474E9"/>
    <w:rsid w:val="00251017"/>
    <w:rsid w:val="00251AB5"/>
    <w:rsid w:val="00252209"/>
    <w:rsid w:val="002522FC"/>
    <w:rsid w:val="00253524"/>
    <w:rsid w:val="00255D32"/>
    <w:rsid w:val="00256D99"/>
    <w:rsid w:val="002605F0"/>
    <w:rsid w:val="00261D06"/>
    <w:rsid w:val="00263605"/>
    <w:rsid w:val="00264E3B"/>
    <w:rsid w:val="00265B56"/>
    <w:rsid w:val="00270BF5"/>
    <w:rsid w:val="002718DF"/>
    <w:rsid w:val="002725C2"/>
    <w:rsid w:val="00273023"/>
    <w:rsid w:val="002741FA"/>
    <w:rsid w:val="00274AF7"/>
    <w:rsid w:val="00274F8C"/>
    <w:rsid w:val="00275235"/>
    <w:rsid w:val="00275578"/>
    <w:rsid w:val="00275590"/>
    <w:rsid w:val="002765FD"/>
    <w:rsid w:val="00277303"/>
    <w:rsid w:val="002776DA"/>
    <w:rsid w:val="00282EB5"/>
    <w:rsid w:val="00282F91"/>
    <w:rsid w:val="0028421A"/>
    <w:rsid w:val="002843DC"/>
    <w:rsid w:val="00285524"/>
    <w:rsid w:val="00286DF6"/>
    <w:rsid w:val="00287D94"/>
    <w:rsid w:val="00290A0B"/>
    <w:rsid w:val="00290C04"/>
    <w:rsid w:val="002916A8"/>
    <w:rsid w:val="002920AC"/>
    <w:rsid w:val="0029339C"/>
    <w:rsid w:val="0029527A"/>
    <w:rsid w:val="002955B5"/>
    <w:rsid w:val="002975C5"/>
    <w:rsid w:val="0029774E"/>
    <w:rsid w:val="00297FDE"/>
    <w:rsid w:val="002A29A8"/>
    <w:rsid w:val="002A386D"/>
    <w:rsid w:val="002A3F94"/>
    <w:rsid w:val="002A4C4B"/>
    <w:rsid w:val="002A55A3"/>
    <w:rsid w:val="002A5C90"/>
    <w:rsid w:val="002B0B76"/>
    <w:rsid w:val="002B11F0"/>
    <w:rsid w:val="002B1498"/>
    <w:rsid w:val="002B181C"/>
    <w:rsid w:val="002B21EA"/>
    <w:rsid w:val="002B2C22"/>
    <w:rsid w:val="002B2C26"/>
    <w:rsid w:val="002B3E7C"/>
    <w:rsid w:val="002B41EF"/>
    <w:rsid w:val="002B4286"/>
    <w:rsid w:val="002B4852"/>
    <w:rsid w:val="002B7674"/>
    <w:rsid w:val="002B7A7A"/>
    <w:rsid w:val="002B7C41"/>
    <w:rsid w:val="002C154E"/>
    <w:rsid w:val="002C1664"/>
    <w:rsid w:val="002C1E25"/>
    <w:rsid w:val="002C2E67"/>
    <w:rsid w:val="002C3648"/>
    <w:rsid w:val="002C476E"/>
    <w:rsid w:val="002C502C"/>
    <w:rsid w:val="002C5CF5"/>
    <w:rsid w:val="002C5DED"/>
    <w:rsid w:val="002D12BE"/>
    <w:rsid w:val="002D2861"/>
    <w:rsid w:val="002D326A"/>
    <w:rsid w:val="002D3CBD"/>
    <w:rsid w:val="002D4BD5"/>
    <w:rsid w:val="002D608F"/>
    <w:rsid w:val="002D6E0B"/>
    <w:rsid w:val="002D7663"/>
    <w:rsid w:val="002D79DE"/>
    <w:rsid w:val="002E1539"/>
    <w:rsid w:val="002E1C49"/>
    <w:rsid w:val="002E40B2"/>
    <w:rsid w:val="002E5ABC"/>
    <w:rsid w:val="002E6AE2"/>
    <w:rsid w:val="002E70AA"/>
    <w:rsid w:val="002E7198"/>
    <w:rsid w:val="002E73F2"/>
    <w:rsid w:val="002F053B"/>
    <w:rsid w:val="002F10C2"/>
    <w:rsid w:val="002F11A2"/>
    <w:rsid w:val="002F2734"/>
    <w:rsid w:val="002F48D5"/>
    <w:rsid w:val="002F4DC5"/>
    <w:rsid w:val="002F4F88"/>
    <w:rsid w:val="002F6321"/>
    <w:rsid w:val="002F6F06"/>
    <w:rsid w:val="002F7301"/>
    <w:rsid w:val="002F79CC"/>
    <w:rsid w:val="002F7A97"/>
    <w:rsid w:val="00301A6A"/>
    <w:rsid w:val="00301FEC"/>
    <w:rsid w:val="00302FE6"/>
    <w:rsid w:val="00303B14"/>
    <w:rsid w:val="0030427C"/>
    <w:rsid w:val="00304F04"/>
    <w:rsid w:val="003050CC"/>
    <w:rsid w:val="00305F3C"/>
    <w:rsid w:val="00306F42"/>
    <w:rsid w:val="0030736C"/>
    <w:rsid w:val="003102BA"/>
    <w:rsid w:val="003143B0"/>
    <w:rsid w:val="0031461E"/>
    <w:rsid w:val="00314AF3"/>
    <w:rsid w:val="00314E38"/>
    <w:rsid w:val="003158CB"/>
    <w:rsid w:val="00315E92"/>
    <w:rsid w:val="00316DA4"/>
    <w:rsid w:val="003178ED"/>
    <w:rsid w:val="003211E3"/>
    <w:rsid w:val="00321B91"/>
    <w:rsid w:val="00323703"/>
    <w:rsid w:val="00323733"/>
    <w:rsid w:val="00323AE4"/>
    <w:rsid w:val="00324C27"/>
    <w:rsid w:val="00326A3C"/>
    <w:rsid w:val="00327A49"/>
    <w:rsid w:val="0033026D"/>
    <w:rsid w:val="003303B0"/>
    <w:rsid w:val="00330462"/>
    <w:rsid w:val="0033167E"/>
    <w:rsid w:val="00331D3E"/>
    <w:rsid w:val="003321E1"/>
    <w:rsid w:val="00332700"/>
    <w:rsid w:val="00332BAE"/>
    <w:rsid w:val="00333646"/>
    <w:rsid w:val="00333A4A"/>
    <w:rsid w:val="00333A95"/>
    <w:rsid w:val="00334591"/>
    <w:rsid w:val="00335B4E"/>
    <w:rsid w:val="003364D8"/>
    <w:rsid w:val="00336572"/>
    <w:rsid w:val="00336878"/>
    <w:rsid w:val="0034330A"/>
    <w:rsid w:val="00345F50"/>
    <w:rsid w:val="00345FFE"/>
    <w:rsid w:val="0034708A"/>
    <w:rsid w:val="00347267"/>
    <w:rsid w:val="00350EAB"/>
    <w:rsid w:val="00351F01"/>
    <w:rsid w:val="0035263D"/>
    <w:rsid w:val="00352BC2"/>
    <w:rsid w:val="00355897"/>
    <w:rsid w:val="00355AD0"/>
    <w:rsid w:val="00356313"/>
    <w:rsid w:val="0035740F"/>
    <w:rsid w:val="003574C0"/>
    <w:rsid w:val="00357555"/>
    <w:rsid w:val="003600D5"/>
    <w:rsid w:val="00360CA9"/>
    <w:rsid w:val="00361094"/>
    <w:rsid w:val="00361528"/>
    <w:rsid w:val="00361E56"/>
    <w:rsid w:val="00364D8F"/>
    <w:rsid w:val="00370457"/>
    <w:rsid w:val="00371143"/>
    <w:rsid w:val="003724B6"/>
    <w:rsid w:val="00373130"/>
    <w:rsid w:val="003742E0"/>
    <w:rsid w:val="00375522"/>
    <w:rsid w:val="00376C51"/>
    <w:rsid w:val="00377B0D"/>
    <w:rsid w:val="00381B0E"/>
    <w:rsid w:val="00382742"/>
    <w:rsid w:val="00382CEA"/>
    <w:rsid w:val="00383296"/>
    <w:rsid w:val="0038355C"/>
    <w:rsid w:val="00384AED"/>
    <w:rsid w:val="0038619C"/>
    <w:rsid w:val="00391057"/>
    <w:rsid w:val="00391389"/>
    <w:rsid w:val="00391A6C"/>
    <w:rsid w:val="00391FB2"/>
    <w:rsid w:val="00393C56"/>
    <w:rsid w:val="00394255"/>
    <w:rsid w:val="00394BA3"/>
    <w:rsid w:val="00394DBF"/>
    <w:rsid w:val="00395064"/>
    <w:rsid w:val="0039572D"/>
    <w:rsid w:val="00397465"/>
    <w:rsid w:val="003979A1"/>
    <w:rsid w:val="00397DDA"/>
    <w:rsid w:val="003A0DA5"/>
    <w:rsid w:val="003A188C"/>
    <w:rsid w:val="003A29ED"/>
    <w:rsid w:val="003A355C"/>
    <w:rsid w:val="003A46CF"/>
    <w:rsid w:val="003A56F0"/>
    <w:rsid w:val="003A5773"/>
    <w:rsid w:val="003A630C"/>
    <w:rsid w:val="003A699C"/>
    <w:rsid w:val="003A71AF"/>
    <w:rsid w:val="003B023F"/>
    <w:rsid w:val="003B05D4"/>
    <w:rsid w:val="003B08FA"/>
    <w:rsid w:val="003B0924"/>
    <w:rsid w:val="003B1234"/>
    <w:rsid w:val="003B4EF5"/>
    <w:rsid w:val="003B628D"/>
    <w:rsid w:val="003B66CB"/>
    <w:rsid w:val="003B73EE"/>
    <w:rsid w:val="003C03C5"/>
    <w:rsid w:val="003C0D0A"/>
    <w:rsid w:val="003C3E1A"/>
    <w:rsid w:val="003C44AE"/>
    <w:rsid w:val="003C465B"/>
    <w:rsid w:val="003C490B"/>
    <w:rsid w:val="003C5919"/>
    <w:rsid w:val="003C5C46"/>
    <w:rsid w:val="003C75CB"/>
    <w:rsid w:val="003C7D18"/>
    <w:rsid w:val="003D0482"/>
    <w:rsid w:val="003D0F29"/>
    <w:rsid w:val="003D12F7"/>
    <w:rsid w:val="003D189E"/>
    <w:rsid w:val="003D1B2A"/>
    <w:rsid w:val="003D2E8B"/>
    <w:rsid w:val="003D33C7"/>
    <w:rsid w:val="003D5458"/>
    <w:rsid w:val="003D6069"/>
    <w:rsid w:val="003E13CD"/>
    <w:rsid w:val="003E1D7F"/>
    <w:rsid w:val="003E29BB"/>
    <w:rsid w:val="003E2C6D"/>
    <w:rsid w:val="003E3591"/>
    <w:rsid w:val="003E5CDA"/>
    <w:rsid w:val="003E7B4C"/>
    <w:rsid w:val="003E7CD3"/>
    <w:rsid w:val="003F06F7"/>
    <w:rsid w:val="003F0E63"/>
    <w:rsid w:val="003F29A0"/>
    <w:rsid w:val="003F309C"/>
    <w:rsid w:val="003F4C2B"/>
    <w:rsid w:val="003F5D52"/>
    <w:rsid w:val="003F61EA"/>
    <w:rsid w:val="0040085A"/>
    <w:rsid w:val="00400DCB"/>
    <w:rsid w:val="0040154C"/>
    <w:rsid w:val="00402670"/>
    <w:rsid w:val="00402912"/>
    <w:rsid w:val="00402CE0"/>
    <w:rsid w:val="004035D7"/>
    <w:rsid w:val="00403786"/>
    <w:rsid w:val="004039D9"/>
    <w:rsid w:val="00405089"/>
    <w:rsid w:val="00405B37"/>
    <w:rsid w:val="00405C3D"/>
    <w:rsid w:val="00406521"/>
    <w:rsid w:val="00406D16"/>
    <w:rsid w:val="00407699"/>
    <w:rsid w:val="00412CE7"/>
    <w:rsid w:val="00416D85"/>
    <w:rsid w:val="00416D86"/>
    <w:rsid w:val="004211F7"/>
    <w:rsid w:val="00421F9E"/>
    <w:rsid w:val="00424A45"/>
    <w:rsid w:val="00426EBE"/>
    <w:rsid w:val="004273CF"/>
    <w:rsid w:val="00427657"/>
    <w:rsid w:val="00427C75"/>
    <w:rsid w:val="00431088"/>
    <w:rsid w:val="00432AE1"/>
    <w:rsid w:val="00433FAA"/>
    <w:rsid w:val="0043420C"/>
    <w:rsid w:val="00435F67"/>
    <w:rsid w:val="00437089"/>
    <w:rsid w:val="004406CD"/>
    <w:rsid w:val="00440A5F"/>
    <w:rsid w:val="0044165C"/>
    <w:rsid w:val="004424B3"/>
    <w:rsid w:val="00443B42"/>
    <w:rsid w:val="00444684"/>
    <w:rsid w:val="00444DEE"/>
    <w:rsid w:val="0044577B"/>
    <w:rsid w:val="0045043E"/>
    <w:rsid w:val="0045093D"/>
    <w:rsid w:val="00450C93"/>
    <w:rsid w:val="00450F22"/>
    <w:rsid w:val="0045203A"/>
    <w:rsid w:val="00452C84"/>
    <w:rsid w:val="00452D55"/>
    <w:rsid w:val="00453B23"/>
    <w:rsid w:val="00453BF6"/>
    <w:rsid w:val="00455CB9"/>
    <w:rsid w:val="00457A61"/>
    <w:rsid w:val="00457E5A"/>
    <w:rsid w:val="00461211"/>
    <w:rsid w:val="00461F05"/>
    <w:rsid w:val="00461FDC"/>
    <w:rsid w:val="004624B8"/>
    <w:rsid w:val="0046343E"/>
    <w:rsid w:val="00463AE3"/>
    <w:rsid w:val="00465031"/>
    <w:rsid w:val="004663F7"/>
    <w:rsid w:val="00467E4F"/>
    <w:rsid w:val="00467F8B"/>
    <w:rsid w:val="00470A47"/>
    <w:rsid w:val="0047231A"/>
    <w:rsid w:val="00473642"/>
    <w:rsid w:val="00473831"/>
    <w:rsid w:val="00473BEA"/>
    <w:rsid w:val="004741E2"/>
    <w:rsid w:val="00474609"/>
    <w:rsid w:val="00474D61"/>
    <w:rsid w:val="00475298"/>
    <w:rsid w:val="00475629"/>
    <w:rsid w:val="0047588D"/>
    <w:rsid w:val="00475EE5"/>
    <w:rsid w:val="004777B2"/>
    <w:rsid w:val="00477E43"/>
    <w:rsid w:val="00480082"/>
    <w:rsid w:val="004816C9"/>
    <w:rsid w:val="0048267C"/>
    <w:rsid w:val="004826D0"/>
    <w:rsid w:val="00484CD0"/>
    <w:rsid w:val="004851CD"/>
    <w:rsid w:val="004864E5"/>
    <w:rsid w:val="00486EF9"/>
    <w:rsid w:val="004907E1"/>
    <w:rsid w:val="004908A6"/>
    <w:rsid w:val="004927FB"/>
    <w:rsid w:val="00492AC1"/>
    <w:rsid w:val="00493100"/>
    <w:rsid w:val="004945B0"/>
    <w:rsid w:val="00496598"/>
    <w:rsid w:val="00497D21"/>
    <w:rsid w:val="004A0B03"/>
    <w:rsid w:val="004A1E7E"/>
    <w:rsid w:val="004A3007"/>
    <w:rsid w:val="004A4E2D"/>
    <w:rsid w:val="004A5754"/>
    <w:rsid w:val="004B0C31"/>
    <w:rsid w:val="004B16C7"/>
    <w:rsid w:val="004B2232"/>
    <w:rsid w:val="004B3AF4"/>
    <w:rsid w:val="004B3BC1"/>
    <w:rsid w:val="004B3E57"/>
    <w:rsid w:val="004B41B7"/>
    <w:rsid w:val="004B4AE2"/>
    <w:rsid w:val="004B5DCF"/>
    <w:rsid w:val="004B7830"/>
    <w:rsid w:val="004B7F66"/>
    <w:rsid w:val="004B7FBA"/>
    <w:rsid w:val="004C0101"/>
    <w:rsid w:val="004C031B"/>
    <w:rsid w:val="004C0A8C"/>
    <w:rsid w:val="004C0CEC"/>
    <w:rsid w:val="004C0FB0"/>
    <w:rsid w:val="004C1390"/>
    <w:rsid w:val="004C21EC"/>
    <w:rsid w:val="004C2384"/>
    <w:rsid w:val="004C6DF4"/>
    <w:rsid w:val="004D0DEC"/>
    <w:rsid w:val="004D0F42"/>
    <w:rsid w:val="004D2058"/>
    <w:rsid w:val="004D4833"/>
    <w:rsid w:val="004D4A88"/>
    <w:rsid w:val="004D4AD2"/>
    <w:rsid w:val="004D4B80"/>
    <w:rsid w:val="004D59F8"/>
    <w:rsid w:val="004D7C65"/>
    <w:rsid w:val="004D7F13"/>
    <w:rsid w:val="004E039D"/>
    <w:rsid w:val="004E3912"/>
    <w:rsid w:val="004E487C"/>
    <w:rsid w:val="004E4C97"/>
    <w:rsid w:val="004E4D82"/>
    <w:rsid w:val="004E5394"/>
    <w:rsid w:val="004E5789"/>
    <w:rsid w:val="004E5880"/>
    <w:rsid w:val="004F0D78"/>
    <w:rsid w:val="004F1EA8"/>
    <w:rsid w:val="004F2057"/>
    <w:rsid w:val="004F267B"/>
    <w:rsid w:val="004F2762"/>
    <w:rsid w:val="004F3489"/>
    <w:rsid w:val="004F3714"/>
    <w:rsid w:val="004F427D"/>
    <w:rsid w:val="004F46D9"/>
    <w:rsid w:val="004F47B2"/>
    <w:rsid w:val="004F4AC2"/>
    <w:rsid w:val="004F4B89"/>
    <w:rsid w:val="004F4FAF"/>
    <w:rsid w:val="004F63A9"/>
    <w:rsid w:val="004F6664"/>
    <w:rsid w:val="004F672E"/>
    <w:rsid w:val="00500938"/>
    <w:rsid w:val="005040B5"/>
    <w:rsid w:val="00505210"/>
    <w:rsid w:val="00511AE7"/>
    <w:rsid w:val="00513E25"/>
    <w:rsid w:val="00514541"/>
    <w:rsid w:val="005149B4"/>
    <w:rsid w:val="00515D22"/>
    <w:rsid w:val="00516801"/>
    <w:rsid w:val="0051693B"/>
    <w:rsid w:val="00516E1B"/>
    <w:rsid w:val="005179D9"/>
    <w:rsid w:val="0052249F"/>
    <w:rsid w:val="00523D22"/>
    <w:rsid w:val="005244A0"/>
    <w:rsid w:val="0052636E"/>
    <w:rsid w:val="00526956"/>
    <w:rsid w:val="00527918"/>
    <w:rsid w:val="00527C5B"/>
    <w:rsid w:val="00530BE2"/>
    <w:rsid w:val="005310E4"/>
    <w:rsid w:val="00531225"/>
    <w:rsid w:val="005320AB"/>
    <w:rsid w:val="00532BD1"/>
    <w:rsid w:val="00534419"/>
    <w:rsid w:val="00534ADE"/>
    <w:rsid w:val="005356AB"/>
    <w:rsid w:val="0054723A"/>
    <w:rsid w:val="0054744E"/>
    <w:rsid w:val="005478F6"/>
    <w:rsid w:val="00550864"/>
    <w:rsid w:val="005521DA"/>
    <w:rsid w:val="00552602"/>
    <w:rsid w:val="005527DE"/>
    <w:rsid w:val="00552842"/>
    <w:rsid w:val="00552EC0"/>
    <w:rsid w:val="00553E26"/>
    <w:rsid w:val="00554345"/>
    <w:rsid w:val="005572D9"/>
    <w:rsid w:val="00557930"/>
    <w:rsid w:val="0056030A"/>
    <w:rsid w:val="00560B25"/>
    <w:rsid w:val="00561033"/>
    <w:rsid w:val="0056109A"/>
    <w:rsid w:val="00561818"/>
    <w:rsid w:val="00562B58"/>
    <w:rsid w:val="00562F74"/>
    <w:rsid w:val="00563975"/>
    <w:rsid w:val="00564622"/>
    <w:rsid w:val="005647C5"/>
    <w:rsid w:val="00564A61"/>
    <w:rsid w:val="005653CF"/>
    <w:rsid w:val="00565B85"/>
    <w:rsid w:val="0057155C"/>
    <w:rsid w:val="00571652"/>
    <w:rsid w:val="00574196"/>
    <w:rsid w:val="005741CF"/>
    <w:rsid w:val="0057527C"/>
    <w:rsid w:val="00575CDE"/>
    <w:rsid w:val="00577636"/>
    <w:rsid w:val="00577FCD"/>
    <w:rsid w:val="00581341"/>
    <w:rsid w:val="00581CF5"/>
    <w:rsid w:val="005820B5"/>
    <w:rsid w:val="00583023"/>
    <w:rsid w:val="0058483E"/>
    <w:rsid w:val="00584D90"/>
    <w:rsid w:val="00586040"/>
    <w:rsid w:val="005917E9"/>
    <w:rsid w:val="005920B5"/>
    <w:rsid w:val="00592550"/>
    <w:rsid w:val="00592A91"/>
    <w:rsid w:val="00597C21"/>
    <w:rsid w:val="00597CF6"/>
    <w:rsid w:val="00597E63"/>
    <w:rsid w:val="005A0296"/>
    <w:rsid w:val="005A09FE"/>
    <w:rsid w:val="005A1B63"/>
    <w:rsid w:val="005A5819"/>
    <w:rsid w:val="005A7CC5"/>
    <w:rsid w:val="005B0537"/>
    <w:rsid w:val="005B0DDF"/>
    <w:rsid w:val="005B1156"/>
    <w:rsid w:val="005B20CF"/>
    <w:rsid w:val="005B2A1A"/>
    <w:rsid w:val="005B3672"/>
    <w:rsid w:val="005B4552"/>
    <w:rsid w:val="005B4C27"/>
    <w:rsid w:val="005B545B"/>
    <w:rsid w:val="005B641A"/>
    <w:rsid w:val="005B7541"/>
    <w:rsid w:val="005C0856"/>
    <w:rsid w:val="005C0B80"/>
    <w:rsid w:val="005C13E2"/>
    <w:rsid w:val="005C20E3"/>
    <w:rsid w:val="005C256C"/>
    <w:rsid w:val="005C402C"/>
    <w:rsid w:val="005C5235"/>
    <w:rsid w:val="005C589D"/>
    <w:rsid w:val="005C7254"/>
    <w:rsid w:val="005D2158"/>
    <w:rsid w:val="005D217B"/>
    <w:rsid w:val="005D2503"/>
    <w:rsid w:val="005D3233"/>
    <w:rsid w:val="005D33CC"/>
    <w:rsid w:val="005D37CD"/>
    <w:rsid w:val="005D3B82"/>
    <w:rsid w:val="005D46F9"/>
    <w:rsid w:val="005D4D0F"/>
    <w:rsid w:val="005D5D3C"/>
    <w:rsid w:val="005D7713"/>
    <w:rsid w:val="005E223A"/>
    <w:rsid w:val="005E30F9"/>
    <w:rsid w:val="005E44EA"/>
    <w:rsid w:val="005E59BA"/>
    <w:rsid w:val="005E60CA"/>
    <w:rsid w:val="005E61E0"/>
    <w:rsid w:val="005E67A8"/>
    <w:rsid w:val="005E68A4"/>
    <w:rsid w:val="005E6C1F"/>
    <w:rsid w:val="005E7544"/>
    <w:rsid w:val="005E7C05"/>
    <w:rsid w:val="005F0305"/>
    <w:rsid w:val="005F0581"/>
    <w:rsid w:val="005F1005"/>
    <w:rsid w:val="005F1289"/>
    <w:rsid w:val="005F13D0"/>
    <w:rsid w:val="005F1594"/>
    <w:rsid w:val="005F2B73"/>
    <w:rsid w:val="005F2C47"/>
    <w:rsid w:val="005F56B4"/>
    <w:rsid w:val="005F5C36"/>
    <w:rsid w:val="005F6720"/>
    <w:rsid w:val="005F7F38"/>
    <w:rsid w:val="005F7FD8"/>
    <w:rsid w:val="0060026D"/>
    <w:rsid w:val="00600E61"/>
    <w:rsid w:val="006021BD"/>
    <w:rsid w:val="00602930"/>
    <w:rsid w:val="00602B60"/>
    <w:rsid w:val="00603426"/>
    <w:rsid w:val="00603B18"/>
    <w:rsid w:val="006048EF"/>
    <w:rsid w:val="006054A3"/>
    <w:rsid w:val="006067F3"/>
    <w:rsid w:val="00606D5A"/>
    <w:rsid w:val="0060710B"/>
    <w:rsid w:val="00611F6F"/>
    <w:rsid w:val="00613975"/>
    <w:rsid w:val="00613A33"/>
    <w:rsid w:val="00616A2A"/>
    <w:rsid w:val="00622112"/>
    <w:rsid w:val="00622143"/>
    <w:rsid w:val="006225FA"/>
    <w:rsid w:val="00622F78"/>
    <w:rsid w:val="006243DF"/>
    <w:rsid w:val="00624430"/>
    <w:rsid w:val="006250A2"/>
    <w:rsid w:val="00625F62"/>
    <w:rsid w:val="006265A6"/>
    <w:rsid w:val="006275D5"/>
    <w:rsid w:val="0062765E"/>
    <w:rsid w:val="00627D27"/>
    <w:rsid w:val="0063097F"/>
    <w:rsid w:val="00631B20"/>
    <w:rsid w:val="00631FFF"/>
    <w:rsid w:val="0063276B"/>
    <w:rsid w:val="00632F1A"/>
    <w:rsid w:val="006337DF"/>
    <w:rsid w:val="00634E53"/>
    <w:rsid w:val="006357CC"/>
    <w:rsid w:val="00635B81"/>
    <w:rsid w:val="0063607A"/>
    <w:rsid w:val="006362F1"/>
    <w:rsid w:val="00637582"/>
    <w:rsid w:val="006377BE"/>
    <w:rsid w:val="00641689"/>
    <w:rsid w:val="006423F7"/>
    <w:rsid w:val="00642A4E"/>
    <w:rsid w:val="00645399"/>
    <w:rsid w:val="006453FD"/>
    <w:rsid w:val="006455CC"/>
    <w:rsid w:val="00645896"/>
    <w:rsid w:val="00646547"/>
    <w:rsid w:val="006465EE"/>
    <w:rsid w:val="0065147D"/>
    <w:rsid w:val="00651AC1"/>
    <w:rsid w:val="00651C3E"/>
    <w:rsid w:val="00652365"/>
    <w:rsid w:val="0065477E"/>
    <w:rsid w:val="00654887"/>
    <w:rsid w:val="0065528F"/>
    <w:rsid w:val="0065538D"/>
    <w:rsid w:val="00655541"/>
    <w:rsid w:val="00655852"/>
    <w:rsid w:val="00655E71"/>
    <w:rsid w:val="00656396"/>
    <w:rsid w:val="00660B04"/>
    <w:rsid w:val="006610E7"/>
    <w:rsid w:val="00661BB9"/>
    <w:rsid w:val="00661D2C"/>
    <w:rsid w:val="00661F9C"/>
    <w:rsid w:val="0066280F"/>
    <w:rsid w:val="00663B7A"/>
    <w:rsid w:val="00664268"/>
    <w:rsid w:val="00664D76"/>
    <w:rsid w:val="006650E9"/>
    <w:rsid w:val="00666EF7"/>
    <w:rsid w:val="006700F3"/>
    <w:rsid w:val="006702AE"/>
    <w:rsid w:val="00670A14"/>
    <w:rsid w:val="00670ABD"/>
    <w:rsid w:val="006718E4"/>
    <w:rsid w:val="00671F39"/>
    <w:rsid w:val="00674F2F"/>
    <w:rsid w:val="00675143"/>
    <w:rsid w:val="00675712"/>
    <w:rsid w:val="006758FD"/>
    <w:rsid w:val="00676067"/>
    <w:rsid w:val="00676A26"/>
    <w:rsid w:val="00676BDE"/>
    <w:rsid w:val="00676C00"/>
    <w:rsid w:val="00677B04"/>
    <w:rsid w:val="006847F1"/>
    <w:rsid w:val="00684D23"/>
    <w:rsid w:val="00685608"/>
    <w:rsid w:val="00685CEC"/>
    <w:rsid w:val="00685EBE"/>
    <w:rsid w:val="00686569"/>
    <w:rsid w:val="006872C8"/>
    <w:rsid w:val="00687BBF"/>
    <w:rsid w:val="00687F49"/>
    <w:rsid w:val="00690368"/>
    <w:rsid w:val="00690778"/>
    <w:rsid w:val="00690E80"/>
    <w:rsid w:val="00690EE6"/>
    <w:rsid w:val="00690FC6"/>
    <w:rsid w:val="006910FE"/>
    <w:rsid w:val="0069168E"/>
    <w:rsid w:val="006934F2"/>
    <w:rsid w:val="00693C29"/>
    <w:rsid w:val="00693DD7"/>
    <w:rsid w:val="00694386"/>
    <w:rsid w:val="006943B4"/>
    <w:rsid w:val="00694C25"/>
    <w:rsid w:val="00694D4A"/>
    <w:rsid w:val="00696295"/>
    <w:rsid w:val="006975AA"/>
    <w:rsid w:val="006A0AD1"/>
    <w:rsid w:val="006A13AC"/>
    <w:rsid w:val="006A3C76"/>
    <w:rsid w:val="006A44C1"/>
    <w:rsid w:val="006A5A3B"/>
    <w:rsid w:val="006A5F6D"/>
    <w:rsid w:val="006A61F0"/>
    <w:rsid w:val="006B2FED"/>
    <w:rsid w:val="006B308B"/>
    <w:rsid w:val="006B41E5"/>
    <w:rsid w:val="006B5798"/>
    <w:rsid w:val="006B5873"/>
    <w:rsid w:val="006B760A"/>
    <w:rsid w:val="006B7C09"/>
    <w:rsid w:val="006C000F"/>
    <w:rsid w:val="006C0B15"/>
    <w:rsid w:val="006C196C"/>
    <w:rsid w:val="006C2776"/>
    <w:rsid w:val="006C3390"/>
    <w:rsid w:val="006C3A54"/>
    <w:rsid w:val="006C3C49"/>
    <w:rsid w:val="006C454B"/>
    <w:rsid w:val="006C4F3E"/>
    <w:rsid w:val="006C6B0D"/>
    <w:rsid w:val="006D0169"/>
    <w:rsid w:val="006D0C67"/>
    <w:rsid w:val="006D2CA7"/>
    <w:rsid w:val="006D39E5"/>
    <w:rsid w:val="006D411D"/>
    <w:rsid w:val="006D5D54"/>
    <w:rsid w:val="006D6099"/>
    <w:rsid w:val="006D611C"/>
    <w:rsid w:val="006D63CD"/>
    <w:rsid w:val="006D6A9B"/>
    <w:rsid w:val="006E1241"/>
    <w:rsid w:val="006E1F68"/>
    <w:rsid w:val="006E2472"/>
    <w:rsid w:val="006E299B"/>
    <w:rsid w:val="006E3D86"/>
    <w:rsid w:val="006E4C20"/>
    <w:rsid w:val="006E5085"/>
    <w:rsid w:val="006E552B"/>
    <w:rsid w:val="006F0091"/>
    <w:rsid w:val="006F0420"/>
    <w:rsid w:val="006F3EB0"/>
    <w:rsid w:val="006F43EC"/>
    <w:rsid w:val="006F4408"/>
    <w:rsid w:val="006F4688"/>
    <w:rsid w:val="006F51AA"/>
    <w:rsid w:val="006F5CBE"/>
    <w:rsid w:val="006F6C97"/>
    <w:rsid w:val="006F6F38"/>
    <w:rsid w:val="006F786B"/>
    <w:rsid w:val="0070219E"/>
    <w:rsid w:val="007031F7"/>
    <w:rsid w:val="0070463F"/>
    <w:rsid w:val="00704D68"/>
    <w:rsid w:val="007055AA"/>
    <w:rsid w:val="00705775"/>
    <w:rsid w:val="00705BCB"/>
    <w:rsid w:val="007061B2"/>
    <w:rsid w:val="00706C89"/>
    <w:rsid w:val="00706E86"/>
    <w:rsid w:val="00706F5F"/>
    <w:rsid w:val="0070736F"/>
    <w:rsid w:val="00707FBD"/>
    <w:rsid w:val="007108B9"/>
    <w:rsid w:val="007126A0"/>
    <w:rsid w:val="00712766"/>
    <w:rsid w:val="0071311E"/>
    <w:rsid w:val="007134BC"/>
    <w:rsid w:val="007144B4"/>
    <w:rsid w:val="007151C1"/>
    <w:rsid w:val="00715841"/>
    <w:rsid w:val="0071584E"/>
    <w:rsid w:val="00715D2B"/>
    <w:rsid w:val="00716089"/>
    <w:rsid w:val="007178F9"/>
    <w:rsid w:val="00717C3C"/>
    <w:rsid w:val="0072027E"/>
    <w:rsid w:val="00720365"/>
    <w:rsid w:val="0072139D"/>
    <w:rsid w:val="00723687"/>
    <w:rsid w:val="00725851"/>
    <w:rsid w:val="00725AC5"/>
    <w:rsid w:val="007321FA"/>
    <w:rsid w:val="00732618"/>
    <w:rsid w:val="007329B5"/>
    <w:rsid w:val="0073534E"/>
    <w:rsid w:val="0073677F"/>
    <w:rsid w:val="00736F69"/>
    <w:rsid w:val="00736F8D"/>
    <w:rsid w:val="00737F71"/>
    <w:rsid w:val="00741E3D"/>
    <w:rsid w:val="0074273E"/>
    <w:rsid w:val="00742EDF"/>
    <w:rsid w:val="00743090"/>
    <w:rsid w:val="007430AE"/>
    <w:rsid w:val="007435B7"/>
    <w:rsid w:val="00745B3C"/>
    <w:rsid w:val="0074609D"/>
    <w:rsid w:val="007460D9"/>
    <w:rsid w:val="00747180"/>
    <w:rsid w:val="00750AD7"/>
    <w:rsid w:val="007517E9"/>
    <w:rsid w:val="007521B9"/>
    <w:rsid w:val="00752D21"/>
    <w:rsid w:val="007535D8"/>
    <w:rsid w:val="00753902"/>
    <w:rsid w:val="00753C20"/>
    <w:rsid w:val="00756CE0"/>
    <w:rsid w:val="00757BAD"/>
    <w:rsid w:val="00757C07"/>
    <w:rsid w:val="00760219"/>
    <w:rsid w:val="00761061"/>
    <w:rsid w:val="00761119"/>
    <w:rsid w:val="00763302"/>
    <w:rsid w:val="00764CB1"/>
    <w:rsid w:val="0076569D"/>
    <w:rsid w:val="0076633B"/>
    <w:rsid w:val="007663F7"/>
    <w:rsid w:val="00767CB7"/>
    <w:rsid w:val="00770215"/>
    <w:rsid w:val="007711C9"/>
    <w:rsid w:val="007719C2"/>
    <w:rsid w:val="0077276E"/>
    <w:rsid w:val="0077360D"/>
    <w:rsid w:val="00773B26"/>
    <w:rsid w:val="00774968"/>
    <w:rsid w:val="0077506F"/>
    <w:rsid w:val="0077571B"/>
    <w:rsid w:val="00775745"/>
    <w:rsid w:val="00775AF8"/>
    <w:rsid w:val="00775B3A"/>
    <w:rsid w:val="00775D7E"/>
    <w:rsid w:val="007761DB"/>
    <w:rsid w:val="00776597"/>
    <w:rsid w:val="007768E7"/>
    <w:rsid w:val="00777CC6"/>
    <w:rsid w:val="0078044C"/>
    <w:rsid w:val="00780A10"/>
    <w:rsid w:val="00781087"/>
    <w:rsid w:val="007817C0"/>
    <w:rsid w:val="00782321"/>
    <w:rsid w:val="00784EDD"/>
    <w:rsid w:val="00784F14"/>
    <w:rsid w:val="0078735A"/>
    <w:rsid w:val="00791398"/>
    <w:rsid w:val="00792406"/>
    <w:rsid w:val="007927E2"/>
    <w:rsid w:val="00794DA7"/>
    <w:rsid w:val="0079539D"/>
    <w:rsid w:val="007956AC"/>
    <w:rsid w:val="00795DA6"/>
    <w:rsid w:val="00796211"/>
    <w:rsid w:val="0079645D"/>
    <w:rsid w:val="007A0006"/>
    <w:rsid w:val="007A07B6"/>
    <w:rsid w:val="007A14BE"/>
    <w:rsid w:val="007A1E37"/>
    <w:rsid w:val="007A4B89"/>
    <w:rsid w:val="007A52D6"/>
    <w:rsid w:val="007A710A"/>
    <w:rsid w:val="007A758B"/>
    <w:rsid w:val="007B087F"/>
    <w:rsid w:val="007B1125"/>
    <w:rsid w:val="007B25AC"/>
    <w:rsid w:val="007B2EF6"/>
    <w:rsid w:val="007B422F"/>
    <w:rsid w:val="007B4E91"/>
    <w:rsid w:val="007B500F"/>
    <w:rsid w:val="007B5760"/>
    <w:rsid w:val="007B6480"/>
    <w:rsid w:val="007B658A"/>
    <w:rsid w:val="007C043D"/>
    <w:rsid w:val="007C079F"/>
    <w:rsid w:val="007C1C8F"/>
    <w:rsid w:val="007C245C"/>
    <w:rsid w:val="007C39F8"/>
    <w:rsid w:val="007C4143"/>
    <w:rsid w:val="007C4308"/>
    <w:rsid w:val="007C4DA0"/>
    <w:rsid w:val="007C559B"/>
    <w:rsid w:val="007C7A35"/>
    <w:rsid w:val="007D096B"/>
    <w:rsid w:val="007D099E"/>
    <w:rsid w:val="007D268B"/>
    <w:rsid w:val="007D33D1"/>
    <w:rsid w:val="007D4316"/>
    <w:rsid w:val="007D4E4C"/>
    <w:rsid w:val="007D5732"/>
    <w:rsid w:val="007D6D46"/>
    <w:rsid w:val="007D7483"/>
    <w:rsid w:val="007D7EF8"/>
    <w:rsid w:val="007D7F81"/>
    <w:rsid w:val="007E12EF"/>
    <w:rsid w:val="007E14FB"/>
    <w:rsid w:val="007E2967"/>
    <w:rsid w:val="007E2E09"/>
    <w:rsid w:val="007E2EF6"/>
    <w:rsid w:val="007E3BC5"/>
    <w:rsid w:val="007E3FA5"/>
    <w:rsid w:val="007E4401"/>
    <w:rsid w:val="007E453B"/>
    <w:rsid w:val="007E4D76"/>
    <w:rsid w:val="007E7977"/>
    <w:rsid w:val="007F07CE"/>
    <w:rsid w:val="007F1100"/>
    <w:rsid w:val="007F41DD"/>
    <w:rsid w:val="007F4F71"/>
    <w:rsid w:val="007F53AE"/>
    <w:rsid w:val="007F6204"/>
    <w:rsid w:val="007F68E9"/>
    <w:rsid w:val="007F7EE7"/>
    <w:rsid w:val="007F7F57"/>
    <w:rsid w:val="00801BA7"/>
    <w:rsid w:val="0080211C"/>
    <w:rsid w:val="00802DD2"/>
    <w:rsid w:val="00803448"/>
    <w:rsid w:val="00806A02"/>
    <w:rsid w:val="00807B02"/>
    <w:rsid w:val="00811B88"/>
    <w:rsid w:val="00812B58"/>
    <w:rsid w:val="00813487"/>
    <w:rsid w:val="008147DE"/>
    <w:rsid w:val="008150D9"/>
    <w:rsid w:val="00815626"/>
    <w:rsid w:val="00815F52"/>
    <w:rsid w:val="00816669"/>
    <w:rsid w:val="0081669E"/>
    <w:rsid w:val="008167BC"/>
    <w:rsid w:val="00822D98"/>
    <w:rsid w:val="00824159"/>
    <w:rsid w:val="00826550"/>
    <w:rsid w:val="00826D66"/>
    <w:rsid w:val="0082746A"/>
    <w:rsid w:val="00830696"/>
    <w:rsid w:val="00830AD8"/>
    <w:rsid w:val="00830BA7"/>
    <w:rsid w:val="00830E1E"/>
    <w:rsid w:val="0083110B"/>
    <w:rsid w:val="008331F2"/>
    <w:rsid w:val="00833B0C"/>
    <w:rsid w:val="00833EDA"/>
    <w:rsid w:val="008342C1"/>
    <w:rsid w:val="00834EE6"/>
    <w:rsid w:val="008354EE"/>
    <w:rsid w:val="00835AE0"/>
    <w:rsid w:val="0083650A"/>
    <w:rsid w:val="00836586"/>
    <w:rsid w:val="00836FEE"/>
    <w:rsid w:val="00837E6F"/>
    <w:rsid w:val="008407A0"/>
    <w:rsid w:val="00840C5B"/>
    <w:rsid w:val="00841046"/>
    <w:rsid w:val="00842063"/>
    <w:rsid w:val="00842874"/>
    <w:rsid w:val="00842FEC"/>
    <w:rsid w:val="008436A1"/>
    <w:rsid w:val="0084373B"/>
    <w:rsid w:val="00843E0B"/>
    <w:rsid w:val="00844FDF"/>
    <w:rsid w:val="00845F06"/>
    <w:rsid w:val="00845FE0"/>
    <w:rsid w:val="00846720"/>
    <w:rsid w:val="00846D36"/>
    <w:rsid w:val="00847D9F"/>
    <w:rsid w:val="00847F54"/>
    <w:rsid w:val="00850390"/>
    <w:rsid w:val="00851E62"/>
    <w:rsid w:val="00851ED4"/>
    <w:rsid w:val="00851FD1"/>
    <w:rsid w:val="00852136"/>
    <w:rsid w:val="008531CD"/>
    <w:rsid w:val="00854344"/>
    <w:rsid w:val="008549EE"/>
    <w:rsid w:val="00854BB6"/>
    <w:rsid w:val="00854E1F"/>
    <w:rsid w:val="0085527C"/>
    <w:rsid w:val="00856EF0"/>
    <w:rsid w:val="008605CE"/>
    <w:rsid w:val="00860FBA"/>
    <w:rsid w:val="008647CC"/>
    <w:rsid w:val="008657DD"/>
    <w:rsid w:val="00865ACE"/>
    <w:rsid w:val="00865AF4"/>
    <w:rsid w:val="00865B59"/>
    <w:rsid w:val="00866700"/>
    <w:rsid w:val="00867DB6"/>
    <w:rsid w:val="0087042F"/>
    <w:rsid w:val="008708CC"/>
    <w:rsid w:val="00871BFB"/>
    <w:rsid w:val="008720C5"/>
    <w:rsid w:val="00872728"/>
    <w:rsid w:val="00874189"/>
    <w:rsid w:val="008759E5"/>
    <w:rsid w:val="0087797E"/>
    <w:rsid w:val="00881449"/>
    <w:rsid w:val="00882128"/>
    <w:rsid w:val="008825BA"/>
    <w:rsid w:val="00882BA3"/>
    <w:rsid w:val="00882F90"/>
    <w:rsid w:val="00883264"/>
    <w:rsid w:val="0088341D"/>
    <w:rsid w:val="00883B9E"/>
    <w:rsid w:val="008846CF"/>
    <w:rsid w:val="00885EE6"/>
    <w:rsid w:val="00887708"/>
    <w:rsid w:val="0089006E"/>
    <w:rsid w:val="00890EDE"/>
    <w:rsid w:val="008910E8"/>
    <w:rsid w:val="00891420"/>
    <w:rsid w:val="0089228B"/>
    <w:rsid w:val="00893197"/>
    <w:rsid w:val="00895C08"/>
    <w:rsid w:val="00895F55"/>
    <w:rsid w:val="00896A4C"/>
    <w:rsid w:val="008A13B8"/>
    <w:rsid w:val="008A205F"/>
    <w:rsid w:val="008A3359"/>
    <w:rsid w:val="008A3530"/>
    <w:rsid w:val="008A3A42"/>
    <w:rsid w:val="008A6380"/>
    <w:rsid w:val="008B0CA1"/>
    <w:rsid w:val="008B22C2"/>
    <w:rsid w:val="008B295A"/>
    <w:rsid w:val="008B37E4"/>
    <w:rsid w:val="008B39DA"/>
    <w:rsid w:val="008B4765"/>
    <w:rsid w:val="008B49CD"/>
    <w:rsid w:val="008B4EE2"/>
    <w:rsid w:val="008B5809"/>
    <w:rsid w:val="008B5C1F"/>
    <w:rsid w:val="008B65CA"/>
    <w:rsid w:val="008C06CC"/>
    <w:rsid w:val="008C45C9"/>
    <w:rsid w:val="008C4790"/>
    <w:rsid w:val="008C5348"/>
    <w:rsid w:val="008C5890"/>
    <w:rsid w:val="008C674A"/>
    <w:rsid w:val="008C6FCB"/>
    <w:rsid w:val="008C73F5"/>
    <w:rsid w:val="008C7876"/>
    <w:rsid w:val="008C7CB9"/>
    <w:rsid w:val="008C7ED9"/>
    <w:rsid w:val="008C7F96"/>
    <w:rsid w:val="008D09DC"/>
    <w:rsid w:val="008D0B26"/>
    <w:rsid w:val="008D31E1"/>
    <w:rsid w:val="008D4F37"/>
    <w:rsid w:val="008D6755"/>
    <w:rsid w:val="008D75E4"/>
    <w:rsid w:val="008D7B79"/>
    <w:rsid w:val="008E049E"/>
    <w:rsid w:val="008E04BF"/>
    <w:rsid w:val="008E13B5"/>
    <w:rsid w:val="008E14D9"/>
    <w:rsid w:val="008E1F6A"/>
    <w:rsid w:val="008E44EE"/>
    <w:rsid w:val="008E4841"/>
    <w:rsid w:val="008E4BE4"/>
    <w:rsid w:val="008E51FC"/>
    <w:rsid w:val="008E7673"/>
    <w:rsid w:val="008E7B96"/>
    <w:rsid w:val="008F0411"/>
    <w:rsid w:val="008F1731"/>
    <w:rsid w:val="008F3E08"/>
    <w:rsid w:val="008F48DB"/>
    <w:rsid w:val="008F4B5A"/>
    <w:rsid w:val="008F4ED0"/>
    <w:rsid w:val="008F5339"/>
    <w:rsid w:val="008F74B1"/>
    <w:rsid w:val="008F7F85"/>
    <w:rsid w:val="009004E5"/>
    <w:rsid w:val="00900678"/>
    <w:rsid w:val="0090197A"/>
    <w:rsid w:val="00903185"/>
    <w:rsid w:val="00904903"/>
    <w:rsid w:val="00905477"/>
    <w:rsid w:val="00905665"/>
    <w:rsid w:val="009059CA"/>
    <w:rsid w:val="0090746E"/>
    <w:rsid w:val="0090760E"/>
    <w:rsid w:val="00910819"/>
    <w:rsid w:val="00910869"/>
    <w:rsid w:val="0091109A"/>
    <w:rsid w:val="009113A0"/>
    <w:rsid w:val="0091165D"/>
    <w:rsid w:val="0091250F"/>
    <w:rsid w:val="009149C3"/>
    <w:rsid w:val="00915E06"/>
    <w:rsid w:val="0091652E"/>
    <w:rsid w:val="00917699"/>
    <w:rsid w:val="009176A5"/>
    <w:rsid w:val="00917BA3"/>
    <w:rsid w:val="00920988"/>
    <w:rsid w:val="00922BD6"/>
    <w:rsid w:val="009239D9"/>
    <w:rsid w:val="009239FF"/>
    <w:rsid w:val="00923B45"/>
    <w:rsid w:val="009243E4"/>
    <w:rsid w:val="00924980"/>
    <w:rsid w:val="009251A6"/>
    <w:rsid w:val="0092537E"/>
    <w:rsid w:val="009268FA"/>
    <w:rsid w:val="00927431"/>
    <w:rsid w:val="009305DC"/>
    <w:rsid w:val="00930921"/>
    <w:rsid w:val="00931449"/>
    <w:rsid w:val="009318E4"/>
    <w:rsid w:val="0093228C"/>
    <w:rsid w:val="00932333"/>
    <w:rsid w:val="00935330"/>
    <w:rsid w:val="0093621E"/>
    <w:rsid w:val="009374D6"/>
    <w:rsid w:val="0093766E"/>
    <w:rsid w:val="0093788A"/>
    <w:rsid w:val="00940E1A"/>
    <w:rsid w:val="00941286"/>
    <w:rsid w:val="00941376"/>
    <w:rsid w:val="00941965"/>
    <w:rsid w:val="00943087"/>
    <w:rsid w:val="009436CC"/>
    <w:rsid w:val="00943D84"/>
    <w:rsid w:val="00944817"/>
    <w:rsid w:val="00945322"/>
    <w:rsid w:val="00950626"/>
    <w:rsid w:val="0095233C"/>
    <w:rsid w:val="00953AA1"/>
    <w:rsid w:val="00953CD6"/>
    <w:rsid w:val="009547A6"/>
    <w:rsid w:val="0095520F"/>
    <w:rsid w:val="00956082"/>
    <w:rsid w:val="00956CAE"/>
    <w:rsid w:val="00957741"/>
    <w:rsid w:val="00960553"/>
    <w:rsid w:val="009607A5"/>
    <w:rsid w:val="00960A07"/>
    <w:rsid w:val="00960D21"/>
    <w:rsid w:val="00960DEA"/>
    <w:rsid w:val="009613BA"/>
    <w:rsid w:val="009626E7"/>
    <w:rsid w:val="00964DF4"/>
    <w:rsid w:val="0096546F"/>
    <w:rsid w:val="009658CF"/>
    <w:rsid w:val="009714AB"/>
    <w:rsid w:val="00971807"/>
    <w:rsid w:val="00973687"/>
    <w:rsid w:val="0097459C"/>
    <w:rsid w:val="0097576D"/>
    <w:rsid w:val="0097729B"/>
    <w:rsid w:val="009802A5"/>
    <w:rsid w:val="009810D2"/>
    <w:rsid w:val="00981389"/>
    <w:rsid w:val="009821AF"/>
    <w:rsid w:val="00982DD6"/>
    <w:rsid w:val="00983B51"/>
    <w:rsid w:val="00984B76"/>
    <w:rsid w:val="0098560B"/>
    <w:rsid w:val="00986542"/>
    <w:rsid w:val="00986D89"/>
    <w:rsid w:val="00987270"/>
    <w:rsid w:val="00987467"/>
    <w:rsid w:val="00987B75"/>
    <w:rsid w:val="00992D00"/>
    <w:rsid w:val="00993865"/>
    <w:rsid w:val="00994065"/>
    <w:rsid w:val="009978A2"/>
    <w:rsid w:val="009979F7"/>
    <w:rsid w:val="009A046A"/>
    <w:rsid w:val="009A1231"/>
    <w:rsid w:val="009A1624"/>
    <w:rsid w:val="009A22F0"/>
    <w:rsid w:val="009A35F0"/>
    <w:rsid w:val="009A555F"/>
    <w:rsid w:val="009A5D97"/>
    <w:rsid w:val="009A78DC"/>
    <w:rsid w:val="009A7CDB"/>
    <w:rsid w:val="009B0CD9"/>
    <w:rsid w:val="009B2BD8"/>
    <w:rsid w:val="009B36EC"/>
    <w:rsid w:val="009B47C6"/>
    <w:rsid w:val="009B58CC"/>
    <w:rsid w:val="009B5CF7"/>
    <w:rsid w:val="009B5EDF"/>
    <w:rsid w:val="009B6214"/>
    <w:rsid w:val="009B689E"/>
    <w:rsid w:val="009B79B2"/>
    <w:rsid w:val="009B7EA6"/>
    <w:rsid w:val="009C084F"/>
    <w:rsid w:val="009C1967"/>
    <w:rsid w:val="009C29B6"/>
    <w:rsid w:val="009C5B60"/>
    <w:rsid w:val="009C67A8"/>
    <w:rsid w:val="009C6A88"/>
    <w:rsid w:val="009C6C3C"/>
    <w:rsid w:val="009C6EBE"/>
    <w:rsid w:val="009D07C0"/>
    <w:rsid w:val="009D095E"/>
    <w:rsid w:val="009D2649"/>
    <w:rsid w:val="009D309D"/>
    <w:rsid w:val="009D3463"/>
    <w:rsid w:val="009D445A"/>
    <w:rsid w:val="009D61A7"/>
    <w:rsid w:val="009D7066"/>
    <w:rsid w:val="009D794F"/>
    <w:rsid w:val="009E1451"/>
    <w:rsid w:val="009E1D8F"/>
    <w:rsid w:val="009E24ED"/>
    <w:rsid w:val="009E404A"/>
    <w:rsid w:val="009E437C"/>
    <w:rsid w:val="009E45DF"/>
    <w:rsid w:val="009E56B3"/>
    <w:rsid w:val="009E5962"/>
    <w:rsid w:val="009E5D3A"/>
    <w:rsid w:val="009E6397"/>
    <w:rsid w:val="009E6ABB"/>
    <w:rsid w:val="009E7916"/>
    <w:rsid w:val="009F1438"/>
    <w:rsid w:val="009F1718"/>
    <w:rsid w:val="009F1B37"/>
    <w:rsid w:val="009F1E92"/>
    <w:rsid w:val="009F259D"/>
    <w:rsid w:val="009F38B2"/>
    <w:rsid w:val="009F3FB7"/>
    <w:rsid w:val="009F40C4"/>
    <w:rsid w:val="009F5BD6"/>
    <w:rsid w:val="009F6F50"/>
    <w:rsid w:val="009F77F9"/>
    <w:rsid w:val="00A00FD2"/>
    <w:rsid w:val="00A014B6"/>
    <w:rsid w:val="00A014F6"/>
    <w:rsid w:val="00A026D5"/>
    <w:rsid w:val="00A032C4"/>
    <w:rsid w:val="00A03B0D"/>
    <w:rsid w:val="00A05417"/>
    <w:rsid w:val="00A05498"/>
    <w:rsid w:val="00A05FD1"/>
    <w:rsid w:val="00A06E17"/>
    <w:rsid w:val="00A071EF"/>
    <w:rsid w:val="00A07A38"/>
    <w:rsid w:val="00A10A96"/>
    <w:rsid w:val="00A111F2"/>
    <w:rsid w:val="00A118F3"/>
    <w:rsid w:val="00A128A2"/>
    <w:rsid w:val="00A1352F"/>
    <w:rsid w:val="00A13757"/>
    <w:rsid w:val="00A14209"/>
    <w:rsid w:val="00A14F59"/>
    <w:rsid w:val="00A15CED"/>
    <w:rsid w:val="00A173A8"/>
    <w:rsid w:val="00A17437"/>
    <w:rsid w:val="00A176AB"/>
    <w:rsid w:val="00A1797B"/>
    <w:rsid w:val="00A20CD5"/>
    <w:rsid w:val="00A216D7"/>
    <w:rsid w:val="00A22441"/>
    <w:rsid w:val="00A22A4C"/>
    <w:rsid w:val="00A250C3"/>
    <w:rsid w:val="00A262E8"/>
    <w:rsid w:val="00A26BAB"/>
    <w:rsid w:val="00A2745C"/>
    <w:rsid w:val="00A3158C"/>
    <w:rsid w:val="00A324B1"/>
    <w:rsid w:val="00A335D0"/>
    <w:rsid w:val="00A401DD"/>
    <w:rsid w:val="00A405DA"/>
    <w:rsid w:val="00A410DF"/>
    <w:rsid w:val="00A422CB"/>
    <w:rsid w:val="00A4270B"/>
    <w:rsid w:val="00A432AC"/>
    <w:rsid w:val="00A442A0"/>
    <w:rsid w:val="00A444A9"/>
    <w:rsid w:val="00A44EF7"/>
    <w:rsid w:val="00A46374"/>
    <w:rsid w:val="00A46C4D"/>
    <w:rsid w:val="00A505D5"/>
    <w:rsid w:val="00A52303"/>
    <w:rsid w:val="00A52F16"/>
    <w:rsid w:val="00A548FF"/>
    <w:rsid w:val="00A549A6"/>
    <w:rsid w:val="00A5520C"/>
    <w:rsid w:val="00A55321"/>
    <w:rsid w:val="00A6056F"/>
    <w:rsid w:val="00A6099E"/>
    <w:rsid w:val="00A61424"/>
    <w:rsid w:val="00A621F9"/>
    <w:rsid w:val="00A632A7"/>
    <w:rsid w:val="00A636E2"/>
    <w:rsid w:val="00A64174"/>
    <w:rsid w:val="00A64DFB"/>
    <w:rsid w:val="00A65E66"/>
    <w:rsid w:val="00A667F3"/>
    <w:rsid w:val="00A670DF"/>
    <w:rsid w:val="00A6791E"/>
    <w:rsid w:val="00A70A9C"/>
    <w:rsid w:val="00A711B9"/>
    <w:rsid w:val="00A7169F"/>
    <w:rsid w:val="00A72AB0"/>
    <w:rsid w:val="00A72D5E"/>
    <w:rsid w:val="00A731C5"/>
    <w:rsid w:val="00A73C8C"/>
    <w:rsid w:val="00A74E79"/>
    <w:rsid w:val="00A756B0"/>
    <w:rsid w:val="00A75CC3"/>
    <w:rsid w:val="00A7692A"/>
    <w:rsid w:val="00A81007"/>
    <w:rsid w:val="00A81387"/>
    <w:rsid w:val="00A82EAE"/>
    <w:rsid w:val="00A8314F"/>
    <w:rsid w:val="00A856AC"/>
    <w:rsid w:val="00A87E37"/>
    <w:rsid w:val="00A912A5"/>
    <w:rsid w:val="00A9169E"/>
    <w:rsid w:val="00A91957"/>
    <w:rsid w:val="00A92BDB"/>
    <w:rsid w:val="00A92F63"/>
    <w:rsid w:val="00A9410F"/>
    <w:rsid w:val="00A94181"/>
    <w:rsid w:val="00A945AD"/>
    <w:rsid w:val="00A94643"/>
    <w:rsid w:val="00A949BD"/>
    <w:rsid w:val="00A95EF3"/>
    <w:rsid w:val="00A965DE"/>
    <w:rsid w:val="00AA07F9"/>
    <w:rsid w:val="00AA1B35"/>
    <w:rsid w:val="00AA1D80"/>
    <w:rsid w:val="00AA43EB"/>
    <w:rsid w:val="00AA48BC"/>
    <w:rsid w:val="00AA4C64"/>
    <w:rsid w:val="00AA51C5"/>
    <w:rsid w:val="00AA770F"/>
    <w:rsid w:val="00AB0EFB"/>
    <w:rsid w:val="00AB2144"/>
    <w:rsid w:val="00AB335D"/>
    <w:rsid w:val="00AB3545"/>
    <w:rsid w:val="00AB39AC"/>
    <w:rsid w:val="00AB3FD1"/>
    <w:rsid w:val="00AB4151"/>
    <w:rsid w:val="00AB5800"/>
    <w:rsid w:val="00AB6996"/>
    <w:rsid w:val="00AB6F0A"/>
    <w:rsid w:val="00AB76DF"/>
    <w:rsid w:val="00AC0BCA"/>
    <w:rsid w:val="00AC2E03"/>
    <w:rsid w:val="00AC3156"/>
    <w:rsid w:val="00AC37AE"/>
    <w:rsid w:val="00AC438A"/>
    <w:rsid w:val="00AC46BD"/>
    <w:rsid w:val="00AC46FA"/>
    <w:rsid w:val="00AC4C5D"/>
    <w:rsid w:val="00AC6ECB"/>
    <w:rsid w:val="00AC786A"/>
    <w:rsid w:val="00AC7B3D"/>
    <w:rsid w:val="00AD04EC"/>
    <w:rsid w:val="00AD0F1B"/>
    <w:rsid w:val="00AD17DC"/>
    <w:rsid w:val="00AD1819"/>
    <w:rsid w:val="00AD27CE"/>
    <w:rsid w:val="00AD37D9"/>
    <w:rsid w:val="00AD3879"/>
    <w:rsid w:val="00AD5E78"/>
    <w:rsid w:val="00AD7386"/>
    <w:rsid w:val="00AD7BB9"/>
    <w:rsid w:val="00AD7D64"/>
    <w:rsid w:val="00AD7DBF"/>
    <w:rsid w:val="00AD7E41"/>
    <w:rsid w:val="00AD7F80"/>
    <w:rsid w:val="00AE0267"/>
    <w:rsid w:val="00AE0C1F"/>
    <w:rsid w:val="00AE1436"/>
    <w:rsid w:val="00AE65CB"/>
    <w:rsid w:val="00AE7599"/>
    <w:rsid w:val="00AE7B57"/>
    <w:rsid w:val="00AF1873"/>
    <w:rsid w:val="00AF2F16"/>
    <w:rsid w:val="00AF2FC9"/>
    <w:rsid w:val="00AF4C2B"/>
    <w:rsid w:val="00AF5667"/>
    <w:rsid w:val="00AF5D18"/>
    <w:rsid w:val="00AF711F"/>
    <w:rsid w:val="00AF78CA"/>
    <w:rsid w:val="00B003B5"/>
    <w:rsid w:val="00B009FE"/>
    <w:rsid w:val="00B015F1"/>
    <w:rsid w:val="00B033FF"/>
    <w:rsid w:val="00B03B9F"/>
    <w:rsid w:val="00B03EA0"/>
    <w:rsid w:val="00B04138"/>
    <w:rsid w:val="00B046F6"/>
    <w:rsid w:val="00B04749"/>
    <w:rsid w:val="00B050CC"/>
    <w:rsid w:val="00B0536B"/>
    <w:rsid w:val="00B05EFA"/>
    <w:rsid w:val="00B06E4F"/>
    <w:rsid w:val="00B0778D"/>
    <w:rsid w:val="00B10668"/>
    <w:rsid w:val="00B12353"/>
    <w:rsid w:val="00B123AC"/>
    <w:rsid w:val="00B128B8"/>
    <w:rsid w:val="00B1296C"/>
    <w:rsid w:val="00B1297E"/>
    <w:rsid w:val="00B14255"/>
    <w:rsid w:val="00B14C04"/>
    <w:rsid w:val="00B14D29"/>
    <w:rsid w:val="00B14D9E"/>
    <w:rsid w:val="00B1589E"/>
    <w:rsid w:val="00B16DAA"/>
    <w:rsid w:val="00B16FAE"/>
    <w:rsid w:val="00B201F3"/>
    <w:rsid w:val="00B20253"/>
    <w:rsid w:val="00B203DD"/>
    <w:rsid w:val="00B20AA2"/>
    <w:rsid w:val="00B21E9F"/>
    <w:rsid w:val="00B23AC4"/>
    <w:rsid w:val="00B25056"/>
    <w:rsid w:val="00B31677"/>
    <w:rsid w:val="00B31FD0"/>
    <w:rsid w:val="00B328F6"/>
    <w:rsid w:val="00B3307F"/>
    <w:rsid w:val="00B35474"/>
    <w:rsid w:val="00B35740"/>
    <w:rsid w:val="00B35C83"/>
    <w:rsid w:val="00B366FB"/>
    <w:rsid w:val="00B374BB"/>
    <w:rsid w:val="00B3786F"/>
    <w:rsid w:val="00B400FE"/>
    <w:rsid w:val="00B428BB"/>
    <w:rsid w:val="00B42A44"/>
    <w:rsid w:val="00B42D27"/>
    <w:rsid w:val="00B43044"/>
    <w:rsid w:val="00B45557"/>
    <w:rsid w:val="00B45589"/>
    <w:rsid w:val="00B455C8"/>
    <w:rsid w:val="00B45622"/>
    <w:rsid w:val="00B4565B"/>
    <w:rsid w:val="00B4649E"/>
    <w:rsid w:val="00B4735A"/>
    <w:rsid w:val="00B479EF"/>
    <w:rsid w:val="00B5052F"/>
    <w:rsid w:val="00B52B2F"/>
    <w:rsid w:val="00B532F4"/>
    <w:rsid w:val="00B55677"/>
    <w:rsid w:val="00B56232"/>
    <w:rsid w:val="00B56600"/>
    <w:rsid w:val="00B56724"/>
    <w:rsid w:val="00B57DD7"/>
    <w:rsid w:val="00B61096"/>
    <w:rsid w:val="00B6281F"/>
    <w:rsid w:val="00B631D2"/>
    <w:rsid w:val="00B634E0"/>
    <w:rsid w:val="00B63552"/>
    <w:rsid w:val="00B63E60"/>
    <w:rsid w:val="00B63FC4"/>
    <w:rsid w:val="00B64BFA"/>
    <w:rsid w:val="00B64EB0"/>
    <w:rsid w:val="00B6557C"/>
    <w:rsid w:val="00B66A2F"/>
    <w:rsid w:val="00B700A6"/>
    <w:rsid w:val="00B72A38"/>
    <w:rsid w:val="00B7390F"/>
    <w:rsid w:val="00B756FF"/>
    <w:rsid w:val="00B75DA7"/>
    <w:rsid w:val="00B76181"/>
    <w:rsid w:val="00B76186"/>
    <w:rsid w:val="00B77196"/>
    <w:rsid w:val="00B77FD7"/>
    <w:rsid w:val="00B8025A"/>
    <w:rsid w:val="00B82158"/>
    <w:rsid w:val="00B827D2"/>
    <w:rsid w:val="00B82A39"/>
    <w:rsid w:val="00B82AA8"/>
    <w:rsid w:val="00B82EDE"/>
    <w:rsid w:val="00B85658"/>
    <w:rsid w:val="00B85836"/>
    <w:rsid w:val="00B85CB9"/>
    <w:rsid w:val="00B90684"/>
    <w:rsid w:val="00B93EFE"/>
    <w:rsid w:val="00B94F7D"/>
    <w:rsid w:val="00B950DD"/>
    <w:rsid w:val="00B96280"/>
    <w:rsid w:val="00B96B57"/>
    <w:rsid w:val="00B97354"/>
    <w:rsid w:val="00B97791"/>
    <w:rsid w:val="00B97A71"/>
    <w:rsid w:val="00BA02A4"/>
    <w:rsid w:val="00BA0694"/>
    <w:rsid w:val="00BA184E"/>
    <w:rsid w:val="00BA21D2"/>
    <w:rsid w:val="00BA23CA"/>
    <w:rsid w:val="00BA2805"/>
    <w:rsid w:val="00BA2E85"/>
    <w:rsid w:val="00BA3476"/>
    <w:rsid w:val="00BA3C0D"/>
    <w:rsid w:val="00BA4231"/>
    <w:rsid w:val="00BA5B38"/>
    <w:rsid w:val="00BA6C5E"/>
    <w:rsid w:val="00BA7FE4"/>
    <w:rsid w:val="00BB0055"/>
    <w:rsid w:val="00BB0D36"/>
    <w:rsid w:val="00BB1AA8"/>
    <w:rsid w:val="00BB3103"/>
    <w:rsid w:val="00BB401E"/>
    <w:rsid w:val="00BB54E4"/>
    <w:rsid w:val="00BB5679"/>
    <w:rsid w:val="00BB588E"/>
    <w:rsid w:val="00BB647B"/>
    <w:rsid w:val="00BB64D7"/>
    <w:rsid w:val="00BC1DB6"/>
    <w:rsid w:val="00BC2095"/>
    <w:rsid w:val="00BC2D98"/>
    <w:rsid w:val="00BC3320"/>
    <w:rsid w:val="00BC3B63"/>
    <w:rsid w:val="00BC3CE2"/>
    <w:rsid w:val="00BC40FD"/>
    <w:rsid w:val="00BC4552"/>
    <w:rsid w:val="00BD0AA3"/>
    <w:rsid w:val="00BD2706"/>
    <w:rsid w:val="00BD31CF"/>
    <w:rsid w:val="00BD511A"/>
    <w:rsid w:val="00BE161E"/>
    <w:rsid w:val="00BE177F"/>
    <w:rsid w:val="00BE26DD"/>
    <w:rsid w:val="00BE2906"/>
    <w:rsid w:val="00BE389B"/>
    <w:rsid w:val="00BE3C71"/>
    <w:rsid w:val="00BE465A"/>
    <w:rsid w:val="00BE5F5B"/>
    <w:rsid w:val="00BE670F"/>
    <w:rsid w:val="00BF0317"/>
    <w:rsid w:val="00BF0900"/>
    <w:rsid w:val="00BF0F09"/>
    <w:rsid w:val="00BF1869"/>
    <w:rsid w:val="00BF18ED"/>
    <w:rsid w:val="00BF47D3"/>
    <w:rsid w:val="00C004B0"/>
    <w:rsid w:val="00C00A1A"/>
    <w:rsid w:val="00C0136E"/>
    <w:rsid w:val="00C0167F"/>
    <w:rsid w:val="00C01F5D"/>
    <w:rsid w:val="00C031BD"/>
    <w:rsid w:val="00C038D7"/>
    <w:rsid w:val="00C03CBE"/>
    <w:rsid w:val="00C04CD9"/>
    <w:rsid w:val="00C054A3"/>
    <w:rsid w:val="00C060C9"/>
    <w:rsid w:val="00C0678C"/>
    <w:rsid w:val="00C06AFF"/>
    <w:rsid w:val="00C07881"/>
    <w:rsid w:val="00C101FB"/>
    <w:rsid w:val="00C1025E"/>
    <w:rsid w:val="00C1040C"/>
    <w:rsid w:val="00C11155"/>
    <w:rsid w:val="00C1128B"/>
    <w:rsid w:val="00C11B5B"/>
    <w:rsid w:val="00C1213C"/>
    <w:rsid w:val="00C130C8"/>
    <w:rsid w:val="00C156ED"/>
    <w:rsid w:val="00C1593B"/>
    <w:rsid w:val="00C15AE1"/>
    <w:rsid w:val="00C15E32"/>
    <w:rsid w:val="00C202F4"/>
    <w:rsid w:val="00C2058F"/>
    <w:rsid w:val="00C21271"/>
    <w:rsid w:val="00C245F9"/>
    <w:rsid w:val="00C249B4"/>
    <w:rsid w:val="00C31562"/>
    <w:rsid w:val="00C3380A"/>
    <w:rsid w:val="00C33ABD"/>
    <w:rsid w:val="00C33BDF"/>
    <w:rsid w:val="00C342FC"/>
    <w:rsid w:val="00C40D4A"/>
    <w:rsid w:val="00C41F23"/>
    <w:rsid w:val="00C426E3"/>
    <w:rsid w:val="00C429CC"/>
    <w:rsid w:val="00C42A89"/>
    <w:rsid w:val="00C42F99"/>
    <w:rsid w:val="00C43456"/>
    <w:rsid w:val="00C43C30"/>
    <w:rsid w:val="00C4400F"/>
    <w:rsid w:val="00C45457"/>
    <w:rsid w:val="00C4675E"/>
    <w:rsid w:val="00C477FB"/>
    <w:rsid w:val="00C50539"/>
    <w:rsid w:val="00C50BF1"/>
    <w:rsid w:val="00C52181"/>
    <w:rsid w:val="00C534D3"/>
    <w:rsid w:val="00C53993"/>
    <w:rsid w:val="00C54625"/>
    <w:rsid w:val="00C55F6C"/>
    <w:rsid w:val="00C568E2"/>
    <w:rsid w:val="00C60DD9"/>
    <w:rsid w:val="00C629B6"/>
    <w:rsid w:val="00C6349A"/>
    <w:rsid w:val="00C63D58"/>
    <w:rsid w:val="00C641C3"/>
    <w:rsid w:val="00C6788D"/>
    <w:rsid w:val="00C700A7"/>
    <w:rsid w:val="00C717B5"/>
    <w:rsid w:val="00C7388A"/>
    <w:rsid w:val="00C7420A"/>
    <w:rsid w:val="00C746A6"/>
    <w:rsid w:val="00C74D67"/>
    <w:rsid w:val="00C74FBA"/>
    <w:rsid w:val="00C75BCF"/>
    <w:rsid w:val="00C75FAF"/>
    <w:rsid w:val="00C76014"/>
    <w:rsid w:val="00C76313"/>
    <w:rsid w:val="00C779D2"/>
    <w:rsid w:val="00C80370"/>
    <w:rsid w:val="00C80FBC"/>
    <w:rsid w:val="00C83F81"/>
    <w:rsid w:val="00C84A6B"/>
    <w:rsid w:val="00C85846"/>
    <w:rsid w:val="00C8781F"/>
    <w:rsid w:val="00C904B5"/>
    <w:rsid w:val="00C91947"/>
    <w:rsid w:val="00C92BAB"/>
    <w:rsid w:val="00C93167"/>
    <w:rsid w:val="00C93F95"/>
    <w:rsid w:val="00C94A66"/>
    <w:rsid w:val="00C96149"/>
    <w:rsid w:val="00C96406"/>
    <w:rsid w:val="00C96AC2"/>
    <w:rsid w:val="00C97E70"/>
    <w:rsid w:val="00CA01EC"/>
    <w:rsid w:val="00CA13F7"/>
    <w:rsid w:val="00CA256F"/>
    <w:rsid w:val="00CA3707"/>
    <w:rsid w:val="00CA4939"/>
    <w:rsid w:val="00CA49C7"/>
    <w:rsid w:val="00CA5351"/>
    <w:rsid w:val="00CA537E"/>
    <w:rsid w:val="00CA5AE9"/>
    <w:rsid w:val="00CA6547"/>
    <w:rsid w:val="00CA6999"/>
    <w:rsid w:val="00CB01D3"/>
    <w:rsid w:val="00CB07F4"/>
    <w:rsid w:val="00CB08FA"/>
    <w:rsid w:val="00CB3A4B"/>
    <w:rsid w:val="00CB62F5"/>
    <w:rsid w:val="00CB737B"/>
    <w:rsid w:val="00CB7BC6"/>
    <w:rsid w:val="00CB7E2B"/>
    <w:rsid w:val="00CC00D7"/>
    <w:rsid w:val="00CC10E0"/>
    <w:rsid w:val="00CC1688"/>
    <w:rsid w:val="00CC1BAE"/>
    <w:rsid w:val="00CC2A93"/>
    <w:rsid w:val="00CC2D34"/>
    <w:rsid w:val="00CC2F07"/>
    <w:rsid w:val="00CC3483"/>
    <w:rsid w:val="00CC37E7"/>
    <w:rsid w:val="00CC3CBC"/>
    <w:rsid w:val="00CC4DB8"/>
    <w:rsid w:val="00CC57C2"/>
    <w:rsid w:val="00CC589F"/>
    <w:rsid w:val="00CC6150"/>
    <w:rsid w:val="00CC61FD"/>
    <w:rsid w:val="00CC7F53"/>
    <w:rsid w:val="00CD067C"/>
    <w:rsid w:val="00CD0CFF"/>
    <w:rsid w:val="00CD0FB5"/>
    <w:rsid w:val="00CD2288"/>
    <w:rsid w:val="00CD2B3F"/>
    <w:rsid w:val="00CD37F4"/>
    <w:rsid w:val="00CD557E"/>
    <w:rsid w:val="00CD595D"/>
    <w:rsid w:val="00CD6447"/>
    <w:rsid w:val="00CD67AC"/>
    <w:rsid w:val="00CE1199"/>
    <w:rsid w:val="00CE2F9B"/>
    <w:rsid w:val="00CE33EF"/>
    <w:rsid w:val="00CE3607"/>
    <w:rsid w:val="00CE4A7B"/>
    <w:rsid w:val="00CE4F0A"/>
    <w:rsid w:val="00CE50BE"/>
    <w:rsid w:val="00CE5AB2"/>
    <w:rsid w:val="00CE66E5"/>
    <w:rsid w:val="00CE7506"/>
    <w:rsid w:val="00CF1C6E"/>
    <w:rsid w:val="00CF1F18"/>
    <w:rsid w:val="00CF6257"/>
    <w:rsid w:val="00CF7677"/>
    <w:rsid w:val="00D009CB"/>
    <w:rsid w:val="00D0215A"/>
    <w:rsid w:val="00D026FA"/>
    <w:rsid w:val="00D036AF"/>
    <w:rsid w:val="00D0456D"/>
    <w:rsid w:val="00D0553D"/>
    <w:rsid w:val="00D061EA"/>
    <w:rsid w:val="00D0646F"/>
    <w:rsid w:val="00D078E5"/>
    <w:rsid w:val="00D1014D"/>
    <w:rsid w:val="00D10DDA"/>
    <w:rsid w:val="00D14A6C"/>
    <w:rsid w:val="00D15BA4"/>
    <w:rsid w:val="00D1656D"/>
    <w:rsid w:val="00D17890"/>
    <w:rsid w:val="00D17D8A"/>
    <w:rsid w:val="00D2024B"/>
    <w:rsid w:val="00D2025C"/>
    <w:rsid w:val="00D21736"/>
    <w:rsid w:val="00D2198D"/>
    <w:rsid w:val="00D21D0D"/>
    <w:rsid w:val="00D21E44"/>
    <w:rsid w:val="00D229E1"/>
    <w:rsid w:val="00D22C92"/>
    <w:rsid w:val="00D2312C"/>
    <w:rsid w:val="00D2502D"/>
    <w:rsid w:val="00D2530E"/>
    <w:rsid w:val="00D2541E"/>
    <w:rsid w:val="00D25D58"/>
    <w:rsid w:val="00D25FCE"/>
    <w:rsid w:val="00D26E6F"/>
    <w:rsid w:val="00D26EC8"/>
    <w:rsid w:val="00D27719"/>
    <w:rsid w:val="00D30DBF"/>
    <w:rsid w:val="00D31535"/>
    <w:rsid w:val="00D318F2"/>
    <w:rsid w:val="00D32801"/>
    <w:rsid w:val="00D33899"/>
    <w:rsid w:val="00D33CC1"/>
    <w:rsid w:val="00D341FB"/>
    <w:rsid w:val="00D3441D"/>
    <w:rsid w:val="00D35CCE"/>
    <w:rsid w:val="00D35EC3"/>
    <w:rsid w:val="00D3676C"/>
    <w:rsid w:val="00D368BC"/>
    <w:rsid w:val="00D36BAA"/>
    <w:rsid w:val="00D40CA0"/>
    <w:rsid w:val="00D42569"/>
    <w:rsid w:val="00D42972"/>
    <w:rsid w:val="00D42994"/>
    <w:rsid w:val="00D45A2A"/>
    <w:rsid w:val="00D46FA4"/>
    <w:rsid w:val="00D477DD"/>
    <w:rsid w:val="00D479F3"/>
    <w:rsid w:val="00D50611"/>
    <w:rsid w:val="00D5072E"/>
    <w:rsid w:val="00D51308"/>
    <w:rsid w:val="00D521CC"/>
    <w:rsid w:val="00D53849"/>
    <w:rsid w:val="00D53FD2"/>
    <w:rsid w:val="00D54329"/>
    <w:rsid w:val="00D54757"/>
    <w:rsid w:val="00D56558"/>
    <w:rsid w:val="00D57AF0"/>
    <w:rsid w:val="00D57F55"/>
    <w:rsid w:val="00D60338"/>
    <w:rsid w:val="00D604D3"/>
    <w:rsid w:val="00D60DD4"/>
    <w:rsid w:val="00D61164"/>
    <w:rsid w:val="00D622E1"/>
    <w:rsid w:val="00D62E80"/>
    <w:rsid w:val="00D632CC"/>
    <w:rsid w:val="00D633A8"/>
    <w:rsid w:val="00D6475A"/>
    <w:rsid w:val="00D65340"/>
    <w:rsid w:val="00D6645A"/>
    <w:rsid w:val="00D66777"/>
    <w:rsid w:val="00D66BD8"/>
    <w:rsid w:val="00D70F04"/>
    <w:rsid w:val="00D7134A"/>
    <w:rsid w:val="00D71591"/>
    <w:rsid w:val="00D7188C"/>
    <w:rsid w:val="00D718FB"/>
    <w:rsid w:val="00D7237A"/>
    <w:rsid w:val="00D72A2B"/>
    <w:rsid w:val="00D739EA"/>
    <w:rsid w:val="00D73DD2"/>
    <w:rsid w:val="00D74240"/>
    <w:rsid w:val="00D745A6"/>
    <w:rsid w:val="00D74905"/>
    <w:rsid w:val="00D74E9E"/>
    <w:rsid w:val="00D75111"/>
    <w:rsid w:val="00D76E68"/>
    <w:rsid w:val="00D76F8D"/>
    <w:rsid w:val="00D774BD"/>
    <w:rsid w:val="00D77A5F"/>
    <w:rsid w:val="00D77BB3"/>
    <w:rsid w:val="00D802FD"/>
    <w:rsid w:val="00D8051A"/>
    <w:rsid w:val="00D80644"/>
    <w:rsid w:val="00D80C75"/>
    <w:rsid w:val="00D81469"/>
    <w:rsid w:val="00D842C7"/>
    <w:rsid w:val="00D84708"/>
    <w:rsid w:val="00D85088"/>
    <w:rsid w:val="00D85108"/>
    <w:rsid w:val="00D858EA"/>
    <w:rsid w:val="00D868F3"/>
    <w:rsid w:val="00D86BB6"/>
    <w:rsid w:val="00D875AA"/>
    <w:rsid w:val="00D87DEB"/>
    <w:rsid w:val="00D902DF"/>
    <w:rsid w:val="00D9192C"/>
    <w:rsid w:val="00D92E2B"/>
    <w:rsid w:val="00D9427C"/>
    <w:rsid w:val="00D95AE2"/>
    <w:rsid w:val="00D9605C"/>
    <w:rsid w:val="00D96342"/>
    <w:rsid w:val="00D9698F"/>
    <w:rsid w:val="00D96D04"/>
    <w:rsid w:val="00D96D4A"/>
    <w:rsid w:val="00D96D7C"/>
    <w:rsid w:val="00D97197"/>
    <w:rsid w:val="00D97D96"/>
    <w:rsid w:val="00D97EC5"/>
    <w:rsid w:val="00DA023A"/>
    <w:rsid w:val="00DA1F14"/>
    <w:rsid w:val="00DA214D"/>
    <w:rsid w:val="00DA2846"/>
    <w:rsid w:val="00DA3189"/>
    <w:rsid w:val="00DA4EB3"/>
    <w:rsid w:val="00DA54F4"/>
    <w:rsid w:val="00DA6677"/>
    <w:rsid w:val="00DA7778"/>
    <w:rsid w:val="00DB0027"/>
    <w:rsid w:val="00DB1369"/>
    <w:rsid w:val="00DB13C6"/>
    <w:rsid w:val="00DB16FE"/>
    <w:rsid w:val="00DB1ECA"/>
    <w:rsid w:val="00DB2040"/>
    <w:rsid w:val="00DB35CD"/>
    <w:rsid w:val="00DB3B43"/>
    <w:rsid w:val="00DB3E94"/>
    <w:rsid w:val="00DB5625"/>
    <w:rsid w:val="00DB5CE7"/>
    <w:rsid w:val="00DB7AFB"/>
    <w:rsid w:val="00DC061A"/>
    <w:rsid w:val="00DC2A43"/>
    <w:rsid w:val="00DC3D61"/>
    <w:rsid w:val="00DC5C60"/>
    <w:rsid w:val="00DC5FAE"/>
    <w:rsid w:val="00DC627F"/>
    <w:rsid w:val="00DC6626"/>
    <w:rsid w:val="00DD005C"/>
    <w:rsid w:val="00DD03E7"/>
    <w:rsid w:val="00DD1C96"/>
    <w:rsid w:val="00DD215D"/>
    <w:rsid w:val="00DD323B"/>
    <w:rsid w:val="00DD355A"/>
    <w:rsid w:val="00DD4A0E"/>
    <w:rsid w:val="00DD5662"/>
    <w:rsid w:val="00DD5922"/>
    <w:rsid w:val="00DD5BC6"/>
    <w:rsid w:val="00DD6715"/>
    <w:rsid w:val="00DD6C6E"/>
    <w:rsid w:val="00DD7262"/>
    <w:rsid w:val="00DE0388"/>
    <w:rsid w:val="00DE06FD"/>
    <w:rsid w:val="00DE1437"/>
    <w:rsid w:val="00DE267E"/>
    <w:rsid w:val="00DE47EA"/>
    <w:rsid w:val="00DE4A23"/>
    <w:rsid w:val="00DE5342"/>
    <w:rsid w:val="00DE5676"/>
    <w:rsid w:val="00DE5CF0"/>
    <w:rsid w:val="00DE63ED"/>
    <w:rsid w:val="00DE7006"/>
    <w:rsid w:val="00DE792B"/>
    <w:rsid w:val="00DE7A8C"/>
    <w:rsid w:val="00DF0E78"/>
    <w:rsid w:val="00DF15CE"/>
    <w:rsid w:val="00DF2905"/>
    <w:rsid w:val="00DF2D38"/>
    <w:rsid w:val="00DF64AC"/>
    <w:rsid w:val="00DF6BDF"/>
    <w:rsid w:val="00DF71CC"/>
    <w:rsid w:val="00E00D91"/>
    <w:rsid w:val="00E04D1C"/>
    <w:rsid w:val="00E05619"/>
    <w:rsid w:val="00E06256"/>
    <w:rsid w:val="00E0666D"/>
    <w:rsid w:val="00E067A4"/>
    <w:rsid w:val="00E072D4"/>
    <w:rsid w:val="00E1025D"/>
    <w:rsid w:val="00E111D0"/>
    <w:rsid w:val="00E115D1"/>
    <w:rsid w:val="00E13212"/>
    <w:rsid w:val="00E14C44"/>
    <w:rsid w:val="00E15D70"/>
    <w:rsid w:val="00E17F02"/>
    <w:rsid w:val="00E20261"/>
    <w:rsid w:val="00E20A5C"/>
    <w:rsid w:val="00E21AEE"/>
    <w:rsid w:val="00E2277C"/>
    <w:rsid w:val="00E23EAA"/>
    <w:rsid w:val="00E24930"/>
    <w:rsid w:val="00E25233"/>
    <w:rsid w:val="00E2543B"/>
    <w:rsid w:val="00E2639B"/>
    <w:rsid w:val="00E3006E"/>
    <w:rsid w:val="00E30551"/>
    <w:rsid w:val="00E30749"/>
    <w:rsid w:val="00E30C35"/>
    <w:rsid w:val="00E31307"/>
    <w:rsid w:val="00E31BBD"/>
    <w:rsid w:val="00E32808"/>
    <w:rsid w:val="00E32C5B"/>
    <w:rsid w:val="00E331B3"/>
    <w:rsid w:val="00E3334E"/>
    <w:rsid w:val="00E337ED"/>
    <w:rsid w:val="00E33BD4"/>
    <w:rsid w:val="00E33C1F"/>
    <w:rsid w:val="00E33E87"/>
    <w:rsid w:val="00E34247"/>
    <w:rsid w:val="00E40A07"/>
    <w:rsid w:val="00E419EA"/>
    <w:rsid w:val="00E41D4D"/>
    <w:rsid w:val="00E42010"/>
    <w:rsid w:val="00E430D6"/>
    <w:rsid w:val="00E43E4D"/>
    <w:rsid w:val="00E44EA0"/>
    <w:rsid w:val="00E47053"/>
    <w:rsid w:val="00E47203"/>
    <w:rsid w:val="00E501A9"/>
    <w:rsid w:val="00E50BE3"/>
    <w:rsid w:val="00E53187"/>
    <w:rsid w:val="00E53C9A"/>
    <w:rsid w:val="00E569C0"/>
    <w:rsid w:val="00E56BC9"/>
    <w:rsid w:val="00E56E63"/>
    <w:rsid w:val="00E576E8"/>
    <w:rsid w:val="00E60172"/>
    <w:rsid w:val="00E6024B"/>
    <w:rsid w:val="00E60C9A"/>
    <w:rsid w:val="00E6211E"/>
    <w:rsid w:val="00E63C37"/>
    <w:rsid w:val="00E64136"/>
    <w:rsid w:val="00E649F5"/>
    <w:rsid w:val="00E66125"/>
    <w:rsid w:val="00E6733E"/>
    <w:rsid w:val="00E700FF"/>
    <w:rsid w:val="00E70A16"/>
    <w:rsid w:val="00E710D4"/>
    <w:rsid w:val="00E71A34"/>
    <w:rsid w:val="00E72A0C"/>
    <w:rsid w:val="00E73790"/>
    <w:rsid w:val="00E74A47"/>
    <w:rsid w:val="00E74DE7"/>
    <w:rsid w:val="00E751F5"/>
    <w:rsid w:val="00E75369"/>
    <w:rsid w:val="00E758DD"/>
    <w:rsid w:val="00E76137"/>
    <w:rsid w:val="00E77470"/>
    <w:rsid w:val="00E775AB"/>
    <w:rsid w:val="00E775B5"/>
    <w:rsid w:val="00E801C9"/>
    <w:rsid w:val="00E819B7"/>
    <w:rsid w:val="00E81B95"/>
    <w:rsid w:val="00E81DB6"/>
    <w:rsid w:val="00E8204E"/>
    <w:rsid w:val="00E82873"/>
    <w:rsid w:val="00E8317B"/>
    <w:rsid w:val="00E83C46"/>
    <w:rsid w:val="00E83FE8"/>
    <w:rsid w:val="00E843DC"/>
    <w:rsid w:val="00E86057"/>
    <w:rsid w:val="00E8633C"/>
    <w:rsid w:val="00E875C9"/>
    <w:rsid w:val="00E93C95"/>
    <w:rsid w:val="00E94E30"/>
    <w:rsid w:val="00E97109"/>
    <w:rsid w:val="00E973F9"/>
    <w:rsid w:val="00EA03C6"/>
    <w:rsid w:val="00EA0964"/>
    <w:rsid w:val="00EA10C7"/>
    <w:rsid w:val="00EA330B"/>
    <w:rsid w:val="00EA3F63"/>
    <w:rsid w:val="00EA3F7F"/>
    <w:rsid w:val="00EA49B5"/>
    <w:rsid w:val="00EA4C2D"/>
    <w:rsid w:val="00EA65E6"/>
    <w:rsid w:val="00EA6702"/>
    <w:rsid w:val="00EA7650"/>
    <w:rsid w:val="00EB0DE3"/>
    <w:rsid w:val="00EB0E22"/>
    <w:rsid w:val="00EB17DE"/>
    <w:rsid w:val="00EB2D1F"/>
    <w:rsid w:val="00EB3875"/>
    <w:rsid w:val="00EB4B21"/>
    <w:rsid w:val="00EB6442"/>
    <w:rsid w:val="00EB656A"/>
    <w:rsid w:val="00EB749B"/>
    <w:rsid w:val="00EC0526"/>
    <w:rsid w:val="00EC06BA"/>
    <w:rsid w:val="00EC0B53"/>
    <w:rsid w:val="00EC38EC"/>
    <w:rsid w:val="00EC4C21"/>
    <w:rsid w:val="00EC4D3B"/>
    <w:rsid w:val="00EC6ED0"/>
    <w:rsid w:val="00EC7407"/>
    <w:rsid w:val="00EC7D4E"/>
    <w:rsid w:val="00ED03CE"/>
    <w:rsid w:val="00ED1D43"/>
    <w:rsid w:val="00ED2260"/>
    <w:rsid w:val="00ED3E1F"/>
    <w:rsid w:val="00ED778A"/>
    <w:rsid w:val="00EE37FE"/>
    <w:rsid w:val="00EE558E"/>
    <w:rsid w:val="00EE5A1C"/>
    <w:rsid w:val="00EE5F0A"/>
    <w:rsid w:val="00EE61F7"/>
    <w:rsid w:val="00EE730A"/>
    <w:rsid w:val="00EF01F7"/>
    <w:rsid w:val="00EF0C7E"/>
    <w:rsid w:val="00EF13A3"/>
    <w:rsid w:val="00EF2090"/>
    <w:rsid w:val="00EF2D7B"/>
    <w:rsid w:val="00EF4562"/>
    <w:rsid w:val="00EF543C"/>
    <w:rsid w:val="00EF668F"/>
    <w:rsid w:val="00F0015B"/>
    <w:rsid w:val="00F00EF2"/>
    <w:rsid w:val="00F01872"/>
    <w:rsid w:val="00F0213A"/>
    <w:rsid w:val="00F0432B"/>
    <w:rsid w:val="00F05C5F"/>
    <w:rsid w:val="00F069DB"/>
    <w:rsid w:val="00F07097"/>
    <w:rsid w:val="00F0735A"/>
    <w:rsid w:val="00F109CA"/>
    <w:rsid w:val="00F120C7"/>
    <w:rsid w:val="00F12352"/>
    <w:rsid w:val="00F12578"/>
    <w:rsid w:val="00F1257A"/>
    <w:rsid w:val="00F1395F"/>
    <w:rsid w:val="00F146B3"/>
    <w:rsid w:val="00F157C3"/>
    <w:rsid w:val="00F159F8"/>
    <w:rsid w:val="00F15D9E"/>
    <w:rsid w:val="00F2045A"/>
    <w:rsid w:val="00F21A62"/>
    <w:rsid w:val="00F21CEB"/>
    <w:rsid w:val="00F21E2C"/>
    <w:rsid w:val="00F22708"/>
    <w:rsid w:val="00F229BE"/>
    <w:rsid w:val="00F22B6D"/>
    <w:rsid w:val="00F24ECC"/>
    <w:rsid w:val="00F24F1D"/>
    <w:rsid w:val="00F25494"/>
    <w:rsid w:val="00F25F1A"/>
    <w:rsid w:val="00F26B0D"/>
    <w:rsid w:val="00F270A2"/>
    <w:rsid w:val="00F27E0B"/>
    <w:rsid w:val="00F311BD"/>
    <w:rsid w:val="00F312DB"/>
    <w:rsid w:val="00F324EB"/>
    <w:rsid w:val="00F33195"/>
    <w:rsid w:val="00F332B2"/>
    <w:rsid w:val="00F33BE9"/>
    <w:rsid w:val="00F365FE"/>
    <w:rsid w:val="00F37A1F"/>
    <w:rsid w:val="00F406B8"/>
    <w:rsid w:val="00F416BF"/>
    <w:rsid w:val="00F42294"/>
    <w:rsid w:val="00F426D5"/>
    <w:rsid w:val="00F500DC"/>
    <w:rsid w:val="00F5029C"/>
    <w:rsid w:val="00F5090A"/>
    <w:rsid w:val="00F522E5"/>
    <w:rsid w:val="00F54205"/>
    <w:rsid w:val="00F54B1B"/>
    <w:rsid w:val="00F56B60"/>
    <w:rsid w:val="00F57B26"/>
    <w:rsid w:val="00F608D1"/>
    <w:rsid w:val="00F60CE4"/>
    <w:rsid w:val="00F61B4E"/>
    <w:rsid w:val="00F61FD2"/>
    <w:rsid w:val="00F631B4"/>
    <w:rsid w:val="00F64B7E"/>
    <w:rsid w:val="00F653FB"/>
    <w:rsid w:val="00F65B25"/>
    <w:rsid w:val="00F65CC5"/>
    <w:rsid w:val="00F6612B"/>
    <w:rsid w:val="00F67ACA"/>
    <w:rsid w:val="00F67B15"/>
    <w:rsid w:val="00F67B60"/>
    <w:rsid w:val="00F70565"/>
    <w:rsid w:val="00F716BC"/>
    <w:rsid w:val="00F7208B"/>
    <w:rsid w:val="00F72B73"/>
    <w:rsid w:val="00F73C0C"/>
    <w:rsid w:val="00F73E1D"/>
    <w:rsid w:val="00F7420E"/>
    <w:rsid w:val="00F742F1"/>
    <w:rsid w:val="00F74805"/>
    <w:rsid w:val="00F74D36"/>
    <w:rsid w:val="00F761A1"/>
    <w:rsid w:val="00F76A65"/>
    <w:rsid w:val="00F809CD"/>
    <w:rsid w:val="00F80B2F"/>
    <w:rsid w:val="00F83969"/>
    <w:rsid w:val="00F84D02"/>
    <w:rsid w:val="00F862B0"/>
    <w:rsid w:val="00F867FE"/>
    <w:rsid w:val="00F87133"/>
    <w:rsid w:val="00F877BE"/>
    <w:rsid w:val="00F87A7E"/>
    <w:rsid w:val="00F90A10"/>
    <w:rsid w:val="00F91031"/>
    <w:rsid w:val="00F91953"/>
    <w:rsid w:val="00F91A8D"/>
    <w:rsid w:val="00F91CAC"/>
    <w:rsid w:val="00F91E6A"/>
    <w:rsid w:val="00F92606"/>
    <w:rsid w:val="00F92A6F"/>
    <w:rsid w:val="00F936DC"/>
    <w:rsid w:val="00F9379F"/>
    <w:rsid w:val="00F94799"/>
    <w:rsid w:val="00F95B4D"/>
    <w:rsid w:val="00F963B4"/>
    <w:rsid w:val="00F96B97"/>
    <w:rsid w:val="00F96C50"/>
    <w:rsid w:val="00FA0741"/>
    <w:rsid w:val="00FA0DCA"/>
    <w:rsid w:val="00FA2560"/>
    <w:rsid w:val="00FA2A22"/>
    <w:rsid w:val="00FA339B"/>
    <w:rsid w:val="00FA3F9B"/>
    <w:rsid w:val="00FA4A78"/>
    <w:rsid w:val="00FA4FD6"/>
    <w:rsid w:val="00FA5620"/>
    <w:rsid w:val="00FA56E3"/>
    <w:rsid w:val="00FA5C06"/>
    <w:rsid w:val="00FB069E"/>
    <w:rsid w:val="00FB18CF"/>
    <w:rsid w:val="00FB2D0F"/>
    <w:rsid w:val="00FB2DC3"/>
    <w:rsid w:val="00FB3B0F"/>
    <w:rsid w:val="00FB4065"/>
    <w:rsid w:val="00FB611B"/>
    <w:rsid w:val="00FB6987"/>
    <w:rsid w:val="00FB6B1A"/>
    <w:rsid w:val="00FB72D4"/>
    <w:rsid w:val="00FB7565"/>
    <w:rsid w:val="00FC0EF6"/>
    <w:rsid w:val="00FC24E5"/>
    <w:rsid w:val="00FC26A4"/>
    <w:rsid w:val="00FC2736"/>
    <w:rsid w:val="00FC34D4"/>
    <w:rsid w:val="00FC561F"/>
    <w:rsid w:val="00FC6D3E"/>
    <w:rsid w:val="00FD0517"/>
    <w:rsid w:val="00FD17FE"/>
    <w:rsid w:val="00FD4658"/>
    <w:rsid w:val="00FD49F4"/>
    <w:rsid w:val="00FD4A90"/>
    <w:rsid w:val="00FD5FDE"/>
    <w:rsid w:val="00FD60A5"/>
    <w:rsid w:val="00FD7919"/>
    <w:rsid w:val="00FD7D4F"/>
    <w:rsid w:val="00FE04D0"/>
    <w:rsid w:val="00FE1D21"/>
    <w:rsid w:val="00FE2CF0"/>
    <w:rsid w:val="00FE351B"/>
    <w:rsid w:val="00FE3DD3"/>
    <w:rsid w:val="00FE5258"/>
    <w:rsid w:val="00FE5FC6"/>
    <w:rsid w:val="00FE65FD"/>
    <w:rsid w:val="00FE7A06"/>
    <w:rsid w:val="00FF0396"/>
    <w:rsid w:val="00FF1294"/>
    <w:rsid w:val="00FF13A2"/>
    <w:rsid w:val="00FF2262"/>
    <w:rsid w:val="00FF25AB"/>
    <w:rsid w:val="00FF37B5"/>
    <w:rsid w:val="00FF4676"/>
    <w:rsid w:val="00FF4CB8"/>
    <w:rsid w:val="00FF4F9A"/>
    <w:rsid w:val="00FF7E6C"/>
    <w:rsid w:val="00FF7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3CF5B"/>
  <w15:chartTrackingRefBased/>
  <w15:docId w15:val="{6104BCB9-A742-A94B-802D-99588659E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ptos" w:eastAsia="Aptos" w:hAnsi="Apto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FB0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34A"/>
    <w:pPr>
      <w:keepNext/>
      <w:keepLines/>
      <w:spacing w:before="360" w:after="80"/>
      <w:outlineLvl w:val="0"/>
    </w:pPr>
    <w:rPr>
      <w:rFonts w:ascii="Aptos Display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34A"/>
    <w:pPr>
      <w:keepNext/>
      <w:keepLines/>
      <w:spacing w:before="160" w:after="80"/>
      <w:outlineLvl w:val="1"/>
    </w:pPr>
    <w:rPr>
      <w:rFonts w:ascii="Aptos Display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34A"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34A"/>
    <w:pPr>
      <w:keepNext/>
      <w:keepLines/>
      <w:spacing w:before="80" w:after="40"/>
      <w:outlineLvl w:val="3"/>
    </w:pPr>
    <w:rPr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34A"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34A"/>
    <w:pPr>
      <w:keepNext/>
      <w:keepLines/>
      <w:spacing w:before="40"/>
      <w:outlineLvl w:val="5"/>
    </w:pPr>
    <w:rPr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34A"/>
    <w:pPr>
      <w:keepNext/>
      <w:keepLines/>
      <w:spacing w:before="40"/>
      <w:outlineLvl w:val="6"/>
    </w:pPr>
    <w:rPr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34A"/>
    <w:pPr>
      <w:keepNext/>
      <w:keepLines/>
      <w:outlineLvl w:val="7"/>
    </w:pPr>
    <w:rPr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34A"/>
    <w:pPr>
      <w:keepNext/>
      <w:keepLines/>
      <w:outlineLvl w:val="8"/>
    </w:pPr>
    <w:rPr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7134A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D7134A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D7134A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D7134A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semiHidden/>
    <w:rsid w:val="00D7134A"/>
    <w:rPr>
      <w:rFonts w:eastAsia="Times New Roman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D7134A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D7134A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D7134A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D7134A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D7134A"/>
    <w:pPr>
      <w:spacing w:after="80"/>
      <w:contextualSpacing/>
    </w:pPr>
    <w:rPr>
      <w:rFonts w:ascii="Aptos Display" w:hAnsi="Aptos Display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D7134A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34A"/>
    <w:pPr>
      <w:numPr>
        <w:ilvl w:val="1"/>
      </w:numPr>
      <w:spacing w:after="160"/>
    </w:pPr>
    <w:rPr>
      <w:rFonts w:ascii="Aptos" w:hAnsi="Aptos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D7134A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134A"/>
    <w:pPr>
      <w:spacing w:before="160" w:after="160"/>
      <w:jc w:val="center"/>
    </w:pPr>
    <w:rPr>
      <w:rFonts w:ascii="Aptos" w:eastAsia="Aptos" w:hAnsi="Aptos"/>
      <w:i/>
      <w:iCs/>
      <w:color w:val="404040"/>
    </w:rPr>
  </w:style>
  <w:style w:type="character" w:customStyle="1" w:styleId="QuoteChar">
    <w:name w:val="Quote Char"/>
    <w:link w:val="Quote"/>
    <w:uiPriority w:val="29"/>
    <w:rsid w:val="00D7134A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D7134A"/>
    <w:pPr>
      <w:ind w:left="720"/>
      <w:contextualSpacing/>
    </w:pPr>
    <w:rPr>
      <w:rFonts w:ascii="Aptos" w:eastAsia="Aptos" w:hAnsi="Aptos"/>
    </w:rPr>
  </w:style>
  <w:style w:type="character" w:styleId="IntenseEmphasis">
    <w:name w:val="Intense Emphasis"/>
    <w:uiPriority w:val="21"/>
    <w:qFormat/>
    <w:rsid w:val="00D7134A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134A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Aptos" w:eastAsia="Aptos" w:hAnsi="Aptos"/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D7134A"/>
    <w:rPr>
      <w:i/>
      <w:iCs/>
      <w:color w:val="0F4761"/>
    </w:rPr>
  </w:style>
  <w:style w:type="character" w:styleId="IntenseReference">
    <w:name w:val="Intense Reference"/>
    <w:uiPriority w:val="32"/>
    <w:qFormat/>
    <w:rsid w:val="00D7134A"/>
    <w:rPr>
      <w:b/>
      <w:bCs/>
      <w:smallCaps/>
      <w:color w:val="0F4761"/>
      <w:spacing w:val="5"/>
    </w:rPr>
  </w:style>
  <w:style w:type="paragraph" w:styleId="Revision">
    <w:name w:val="Revision"/>
    <w:hidden/>
    <w:uiPriority w:val="99"/>
    <w:semiHidden/>
    <w:rsid w:val="00F91A8D"/>
    <w:rPr>
      <w:sz w:val="24"/>
      <w:szCs w:val="24"/>
    </w:rPr>
  </w:style>
  <w:style w:type="character" w:styleId="CommentReference">
    <w:name w:val="annotation reference"/>
    <w:uiPriority w:val="99"/>
    <w:semiHidden/>
    <w:unhideWhenUsed/>
    <w:rsid w:val="00BE17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77F"/>
    <w:rPr>
      <w:rFonts w:ascii="Aptos" w:eastAsia="Aptos" w:hAnsi="Aptos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E17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77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E177F"/>
    <w:rPr>
      <w:b/>
      <w:bCs/>
      <w:sz w:val="20"/>
      <w:szCs w:val="20"/>
    </w:rPr>
  </w:style>
  <w:style w:type="character" w:styleId="PlaceholderText">
    <w:name w:val="Placeholder Text"/>
    <w:uiPriority w:val="99"/>
    <w:semiHidden/>
    <w:rsid w:val="000B0C8E"/>
    <w:rPr>
      <w:color w:val="66666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7360D"/>
    <w:rPr>
      <w:rFonts w:ascii="Aptos" w:eastAsia="Aptos" w:hAnsi="Aptos"/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77360D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77360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60338"/>
    <w:pPr>
      <w:tabs>
        <w:tab w:val="center" w:pos="4680"/>
        <w:tab w:val="right" w:pos="9360"/>
      </w:tabs>
    </w:pPr>
    <w:rPr>
      <w:rFonts w:ascii="Aptos" w:eastAsia="Aptos" w:hAnsi="Aptos"/>
    </w:rPr>
  </w:style>
  <w:style w:type="character" w:customStyle="1" w:styleId="HeaderChar">
    <w:name w:val="Header Char"/>
    <w:basedOn w:val="DefaultParagraphFont"/>
    <w:link w:val="Header"/>
    <w:uiPriority w:val="99"/>
    <w:rsid w:val="00D60338"/>
  </w:style>
  <w:style w:type="paragraph" w:styleId="Footer">
    <w:name w:val="footer"/>
    <w:basedOn w:val="Normal"/>
    <w:link w:val="FooterChar"/>
    <w:uiPriority w:val="99"/>
    <w:unhideWhenUsed/>
    <w:rsid w:val="00D60338"/>
    <w:pPr>
      <w:tabs>
        <w:tab w:val="center" w:pos="4680"/>
        <w:tab w:val="right" w:pos="9360"/>
      </w:tabs>
    </w:pPr>
    <w:rPr>
      <w:rFonts w:ascii="Aptos" w:eastAsia="Aptos" w:hAnsi="Aptos"/>
    </w:rPr>
  </w:style>
  <w:style w:type="character" w:customStyle="1" w:styleId="FooterChar">
    <w:name w:val="Footer Char"/>
    <w:basedOn w:val="DefaultParagraphFont"/>
    <w:link w:val="Footer"/>
    <w:uiPriority w:val="99"/>
    <w:rsid w:val="00D60338"/>
  </w:style>
  <w:style w:type="paragraph" w:styleId="Caption">
    <w:name w:val="caption"/>
    <w:basedOn w:val="Normal"/>
    <w:next w:val="Normal"/>
    <w:uiPriority w:val="35"/>
    <w:unhideWhenUsed/>
    <w:qFormat/>
    <w:rsid w:val="004C0A8C"/>
    <w:pPr>
      <w:spacing w:after="200"/>
    </w:pPr>
    <w:rPr>
      <w:rFonts w:ascii="Aptos" w:eastAsia="Aptos" w:hAnsi="Aptos"/>
      <w:i/>
      <w:iCs/>
      <w:color w:val="0E2841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1257A"/>
  </w:style>
  <w:style w:type="paragraph" w:styleId="NormalWeb">
    <w:name w:val="Normal (Web)"/>
    <w:basedOn w:val="Normal"/>
    <w:uiPriority w:val="99"/>
    <w:semiHidden/>
    <w:unhideWhenUsed/>
    <w:rsid w:val="004C0FB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5A1B63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1B6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102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45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73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50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88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08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29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85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19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38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87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8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86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03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20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226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6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911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24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33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048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34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17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44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74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05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963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33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643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571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20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0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14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27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81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29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757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94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11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9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15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9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36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06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92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0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932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87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1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599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729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42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665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9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1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9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5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2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63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4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3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9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2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4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56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718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46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465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959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02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241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08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31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72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21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28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49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14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18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970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63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86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38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22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0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1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227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81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092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208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71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62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557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2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12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11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536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18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29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11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359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83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5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29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3592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69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2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1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16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91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98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42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13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47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51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9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0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15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540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87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88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77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007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67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86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60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89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07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02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47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94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18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649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136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89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81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14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75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18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51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5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3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3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1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8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4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2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0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25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44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68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54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90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99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78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523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73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461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0427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9346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65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83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61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921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40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6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52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49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362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70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051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8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0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2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39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2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891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72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59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3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48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773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11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75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465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09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65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64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55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8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53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15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03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24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05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70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80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468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043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759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63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71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96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562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61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52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94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78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36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754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11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31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24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675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05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6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54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225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06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5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056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187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175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25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069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259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503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09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47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16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69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73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08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98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03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63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91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99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5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23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8326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78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82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26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048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96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3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442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40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358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739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77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54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52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96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49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881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01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97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864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030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29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3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7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72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41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8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9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8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5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968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59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99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808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17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12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97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68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342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1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5574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087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2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255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58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49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12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16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270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53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28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02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858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49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20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11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278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4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34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616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48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320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760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56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50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73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82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06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381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71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45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44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53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804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39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7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73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92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60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63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28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00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14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70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60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15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06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558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288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24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66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05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306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22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926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26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41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48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02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2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0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27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63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607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923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2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71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431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69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87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5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038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61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322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33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522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629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89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269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954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453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53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81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52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749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933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82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808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51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33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1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15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429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07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77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75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06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27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6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05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90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28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41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98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95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3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14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1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355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870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6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99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15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6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00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2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85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2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1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5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5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3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42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3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0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9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0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67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3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5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6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41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38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19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976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20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54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82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16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391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950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50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976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91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246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68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5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88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58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90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46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274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82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66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89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04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4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83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96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12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45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767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25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71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472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2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767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67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5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7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79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954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18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90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237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232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73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20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8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82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176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52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67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98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00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4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89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6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00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96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524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795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3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138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97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80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5214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227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834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97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4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43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69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18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0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51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6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4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9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09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456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5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24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40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06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655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722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833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18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36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441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7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02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275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49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55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271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14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95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31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0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00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804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163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078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66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955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50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684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044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964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59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8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5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01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26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24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20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214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96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451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98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557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86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915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50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5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93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42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84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27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79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837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25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72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96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44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4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9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91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2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63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20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24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10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57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91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33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25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4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6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9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88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67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438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47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68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87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09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67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8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27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36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19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46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56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158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8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23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5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143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98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33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514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72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4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355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29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669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66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375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182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837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65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4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77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7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06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496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61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65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93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972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92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2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81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34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353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154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25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80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2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02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282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280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70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99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90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87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95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153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3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6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83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152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58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79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6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309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756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63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42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33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98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177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845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72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01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848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77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42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192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90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64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87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503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79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75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08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33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33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10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80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5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7303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3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3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5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2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02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2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1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06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3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18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08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4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624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62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0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463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636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826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397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59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67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2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44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02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12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11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50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1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74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67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78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74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24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08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68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68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49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70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99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03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434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86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62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8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19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23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53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50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24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721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738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8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841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127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249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64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84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845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47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752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17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76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08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03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279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18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045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93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3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4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3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4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8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07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072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6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3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6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66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30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838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02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08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9985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68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840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997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28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20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03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491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70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94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133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884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51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01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92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732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63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25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266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150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9366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47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53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22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849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91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53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15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999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98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56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70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06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197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49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92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8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18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849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37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76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928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3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60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6566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252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33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5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5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0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17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059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078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45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54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45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792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883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893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032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93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074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003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21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88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495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929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19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8615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449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023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635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86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735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13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3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49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834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29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61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19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786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862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947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76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438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9500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3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8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38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9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5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07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0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1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99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88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5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12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79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470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6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01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39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78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39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736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99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51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99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00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30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05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06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5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2579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101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97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93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06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517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07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34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27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908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4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584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87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222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341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87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9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82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10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62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34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88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18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06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02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04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4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0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5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74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0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3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6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6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1710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98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851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20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03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15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77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40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74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95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52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29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5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86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15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1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81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226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71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95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82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75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41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4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74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05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5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42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87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819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4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40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386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71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863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35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831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47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45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767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51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898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47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41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79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331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08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9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28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5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20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53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12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77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20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85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66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13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970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54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7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43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38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28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60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8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71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35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842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87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7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901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39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3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34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56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98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4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1596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460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527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7346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022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29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71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98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00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45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656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12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9407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849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28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225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88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27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61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07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29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428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32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2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998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2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73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84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246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230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31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47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78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3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726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40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58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9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80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22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2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4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0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4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8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3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1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061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24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94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295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053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00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07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33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39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52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31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16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432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577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61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42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59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78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6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95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80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23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10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72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97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72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83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80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104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54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39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01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94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953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442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53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75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11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7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8219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34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051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862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60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98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296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815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85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73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596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6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89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0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5548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89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7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79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19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7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3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8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8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7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7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0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3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4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8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7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58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20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39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72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96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22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662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75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44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5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43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79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79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19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48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033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72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2356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05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66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079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19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038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1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84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48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958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81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859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164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99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06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5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08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654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973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9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51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15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99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50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53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3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87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467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20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198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77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9172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82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84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955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61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03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41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1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78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6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25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3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4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3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3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58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99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8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1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9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6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1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7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162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26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46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09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3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169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56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295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14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557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89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38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15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76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76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35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3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646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55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53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82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443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90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451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69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01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61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76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5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895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10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70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046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0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742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62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1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44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72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741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39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20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5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29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403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553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30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77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18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67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03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327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15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86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83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944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10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647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1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246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630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34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12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62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52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6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23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48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82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17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99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3292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20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46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38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89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79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40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94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88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95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03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784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1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59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8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9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3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29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48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5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99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80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576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88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001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552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4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53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60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67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59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925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4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71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604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90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0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63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260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066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038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04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054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55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46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46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150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245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198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434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62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8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5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18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113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54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531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65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762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23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340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51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04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11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738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0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40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1698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437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77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344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5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97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12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79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1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30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31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071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7563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4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65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54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97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314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5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59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68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46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16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35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27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37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8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1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5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2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6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1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9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39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28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1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51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12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48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42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07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438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80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14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0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18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8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7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8806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81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30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407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236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45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3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84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16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71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47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11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36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067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15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95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132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30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99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57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49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24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347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70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57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806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78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72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862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54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04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133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08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72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5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23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549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59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961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07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18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91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600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253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844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48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54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44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25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97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79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0567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62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98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8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80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659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52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02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8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164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230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37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76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37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54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369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338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132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2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89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40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57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59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99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39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40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5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6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68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7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85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5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1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3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84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01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07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293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6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92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736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96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96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34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931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55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283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86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01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99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80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86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8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94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89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82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84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740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38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72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92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994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90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9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29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6768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48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59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72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61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32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146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11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6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5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670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10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245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435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76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97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64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64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20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36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77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27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354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7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741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95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861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5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29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00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41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82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28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8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999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2594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85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44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82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29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5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8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09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6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7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721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41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3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08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98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89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49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77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00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47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22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86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88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45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92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008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28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441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88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00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24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166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05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19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48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56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267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357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22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7584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69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29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52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81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3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45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56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70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6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162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38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92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86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56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251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49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803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02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35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468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96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85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95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04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79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84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222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162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3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035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39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60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05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47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2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72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6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24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3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80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4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2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5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9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20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82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13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35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4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32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82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87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35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40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936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55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22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64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58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70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20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03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2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6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56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25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94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917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78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04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58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98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5613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130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46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5397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03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38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43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77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443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51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23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3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31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329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52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9583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24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23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59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91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38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472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83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073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15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26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94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23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09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2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57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5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580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79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18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20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72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221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87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58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124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91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036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729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55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56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27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82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11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83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14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41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65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482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11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8332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1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7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67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3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96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1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0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2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30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4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21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8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96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74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22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72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88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05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04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82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5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96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21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527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66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17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9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334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3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89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2582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32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37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657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537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2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32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86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9696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7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31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32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63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321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49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37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90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2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429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71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12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80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355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11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5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487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02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89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21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09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69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73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83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555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95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730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098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39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88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47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85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45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8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866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78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7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71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15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92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554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18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54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05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38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61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831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08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95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32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4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917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0419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74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43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3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967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01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12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42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56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33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81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7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9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7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7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4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6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5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060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4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20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57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41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57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93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89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2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80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10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79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0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11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179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75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977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446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47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01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701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60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63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317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5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65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89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79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16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1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476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39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43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22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42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60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8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7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447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85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50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02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66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48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94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58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36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40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93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4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68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86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74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01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44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88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60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017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034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24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0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7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3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2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4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4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98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70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07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043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74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06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09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59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23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62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51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98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71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972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42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8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56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63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38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71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84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70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04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95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839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150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17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892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27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98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6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40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4638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90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65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067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45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4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19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44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35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330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76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19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072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12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3742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3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4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257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89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4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71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8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9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3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8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1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75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50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1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25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14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11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68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13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01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86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05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5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264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189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29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69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61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5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49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75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99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250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36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48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458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80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63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43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664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95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24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77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44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27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727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29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962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78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036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8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0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08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91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45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7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08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25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47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721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01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40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3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01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41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16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82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88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71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1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110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42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79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02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683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96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022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738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433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01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45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25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940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22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712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0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822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05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56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5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8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6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4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0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2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86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11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90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80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852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993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4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3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26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35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339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7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86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21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45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02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826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90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43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18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8551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14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92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458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25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4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34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5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6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80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280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21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66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84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98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58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10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132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03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03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98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757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05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57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18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0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91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6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48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765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2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67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370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599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34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963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85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80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0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377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42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08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9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0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19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82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12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62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07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73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08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866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59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5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131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97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42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92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19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18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34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2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8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46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964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308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88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60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292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99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727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31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17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64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89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740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30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7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36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59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19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448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401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369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94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943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71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51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71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149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83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6733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47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784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41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53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38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33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649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352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4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87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60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59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6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11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10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92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60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51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906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00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404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131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25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447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85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60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28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65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0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0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0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2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9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7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3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4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7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1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3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66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5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930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344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05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724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80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047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93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873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72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50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24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602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65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42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18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70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92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261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8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84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1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5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54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86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7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9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5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042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72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4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78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07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28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76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19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33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83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08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48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22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90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831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492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24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743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0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37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81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27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95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954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3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73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6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82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4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39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54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31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866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66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07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05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234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333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90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44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36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731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54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54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076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870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24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23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71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3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08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5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9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3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534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02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91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597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89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17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8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17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32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10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058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21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928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82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31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83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96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130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07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4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975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62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82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24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6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08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223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075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57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24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82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05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93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6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4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07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8330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06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708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353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70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6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64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51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331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00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3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94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81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86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203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2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08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14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11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294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36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11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20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776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37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7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6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3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2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4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1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83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5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6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34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49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118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5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93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84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46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04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038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38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8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40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97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98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11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04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15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867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32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35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99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93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08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78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65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17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65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833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4459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31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11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08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00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76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7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25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005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80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96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71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81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5539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387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91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6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549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08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7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44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330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76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03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9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24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4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068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669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03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51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84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170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9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2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6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86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19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357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8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09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40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11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49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15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01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088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79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48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1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48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74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13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82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79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19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125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5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30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96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049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22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45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0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36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50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7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14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00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9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50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44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19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84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942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79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446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10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4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243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83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83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156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170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97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8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89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82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557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21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95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038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371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62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7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5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9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6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48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60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591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19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45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288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9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844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1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28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22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44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553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81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76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904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691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51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93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972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707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78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132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09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901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0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7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75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0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49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6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6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67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2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72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16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44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53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63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01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99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65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051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3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02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70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74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92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07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0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71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6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58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976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559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61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6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03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43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2983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057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93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72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17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17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79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769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56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946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77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89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351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80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212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52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41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7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735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00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69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235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63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74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84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97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11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29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13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20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52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57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1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07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98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6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1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13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2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1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8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0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9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69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1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585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88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70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10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89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51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528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628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909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77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662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21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43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853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9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463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18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91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6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427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78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209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331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675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88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42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056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50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39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40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57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20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451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73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19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304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302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717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27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41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82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57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99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19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07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60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75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367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096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88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18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75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94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99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2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09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3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54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969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6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3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8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59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1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5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50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46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473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19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540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22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73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87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77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3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7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97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79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10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5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3299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06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037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02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00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444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0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74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544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553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90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350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16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477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95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02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70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030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77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65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0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88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24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07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464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2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562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18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09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90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4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17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08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85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445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844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663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6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11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03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69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76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15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39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53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11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498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358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96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67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67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6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45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02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00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2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70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79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8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9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72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73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00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5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374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0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733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81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5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744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862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71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29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26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93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89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98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3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80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08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237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7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13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4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063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30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42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446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58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10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54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06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43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40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046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5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22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6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70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687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927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0618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18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25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6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7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4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6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8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9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3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2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10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267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439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97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63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834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498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18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228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831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244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50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14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31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436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26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644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66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48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47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40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13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327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06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75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34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592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709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398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68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41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28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16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39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0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59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326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62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39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072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85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45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93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17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75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33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81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64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6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78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07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70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8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73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7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6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7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7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4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2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7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1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30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731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02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07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35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69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00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62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12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95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84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22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8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372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735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21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797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5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35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2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335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12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75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05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42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13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15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19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68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189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842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558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98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695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66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19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637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52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18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3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24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20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866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38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36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72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70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56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8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89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61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24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82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4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1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28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831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456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81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91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4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60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5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03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83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03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868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68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7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1282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89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649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2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45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7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9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9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71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1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8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9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8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4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634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01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808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658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7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617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5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70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46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61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25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74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269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8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53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42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26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70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72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359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81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941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91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331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12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97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86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20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69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6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81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164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57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80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0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5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36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525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05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70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2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09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78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652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99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079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547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11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14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604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0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03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07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14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18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19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159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09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66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56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55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70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21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74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31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876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983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162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742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72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73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32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31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81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74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8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69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2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99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0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75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773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41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4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4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00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1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6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5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7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7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40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08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983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1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836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898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402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99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439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63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59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58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477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11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72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481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15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116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001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10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43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96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65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288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11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93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46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16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87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9474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50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26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71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03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201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21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03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40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066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29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44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20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7417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11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263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28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69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046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18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06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22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390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472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83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84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81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1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1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7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7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149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99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01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22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4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8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961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87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470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35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96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28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09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60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4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97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3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75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27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06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03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48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16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498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07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795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79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46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32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65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672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05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30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43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54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46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80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176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3303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97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6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82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67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806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97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461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7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03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08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03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73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62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44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2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3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0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0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57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432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23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73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892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8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87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39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7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17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70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13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48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0731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02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35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14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98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84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79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71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5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35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39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988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15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48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5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78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8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341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686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5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8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76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20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08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92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7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87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3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449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25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13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91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340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137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2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7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54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2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0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557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054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10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623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0387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734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191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478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147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08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26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94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10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27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41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60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91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83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779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98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0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668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6727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18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60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4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135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07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55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82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91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03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38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14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08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40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88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355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87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3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2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38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92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645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48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4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8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7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9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6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7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9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51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0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5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04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99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747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128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170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296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79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02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50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6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0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14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07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08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40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3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078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4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65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85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5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746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00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38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4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42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068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99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053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14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27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12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10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11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81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13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70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88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154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1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73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057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30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534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392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840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14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23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93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66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5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73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41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02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59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4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11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4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5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66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3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1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6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6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029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12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318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4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01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84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94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06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53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94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67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11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88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69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445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07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75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78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772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88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23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451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71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828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47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28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90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983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88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69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842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21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98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261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1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83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89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40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81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41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503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22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18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259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44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89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627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90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20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741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1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59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82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30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44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0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87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31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93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90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87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30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20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58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141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1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000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82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07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46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6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0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9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9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4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2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2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88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1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42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98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05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286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70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355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47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214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4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29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881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95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7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1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2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57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94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63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636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65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016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83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14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13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84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50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76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566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36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26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99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45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94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6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2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036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49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901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06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93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6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1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29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97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139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85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5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786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18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67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41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565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930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06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28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74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147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310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3019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99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885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05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764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728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903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93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38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10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35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79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06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98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04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29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56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3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56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3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5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0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09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67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832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58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02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33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89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5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08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5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4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3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1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638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808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84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67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19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83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69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82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59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12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462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85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08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11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058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14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98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71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8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61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243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74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622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371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79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15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42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360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29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96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99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603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3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05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66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5582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91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57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31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02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64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54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8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1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9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5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7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9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9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8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6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561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00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71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669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72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42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38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83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07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661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4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78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26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07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30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98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86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95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069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87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248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8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841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01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04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845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90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58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03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461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0716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9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07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4401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1649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28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52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45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29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69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17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14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51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82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21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12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03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61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10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57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42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12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6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938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5548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6408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26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1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85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87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836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04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126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035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93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4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13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48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77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474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23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71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81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82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1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72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40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53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69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296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04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51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85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04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3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68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940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2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9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21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8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9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984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459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0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618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1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525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13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571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573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027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931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89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62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770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87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211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34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531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70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85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5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2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7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19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47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9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6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3322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80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4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126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75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04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43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1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5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81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5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4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56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726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75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65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13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269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761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61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7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37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68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09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2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1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95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79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42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74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89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49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4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52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71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758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90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45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92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8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96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49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59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20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134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91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93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00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01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97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552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51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39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233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47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48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32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494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14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53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56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13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742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96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07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39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79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357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87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6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47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84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45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9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13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2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7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342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72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7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6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9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20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46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849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552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82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58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10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92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04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16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084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2556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31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86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362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500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326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94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818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33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10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13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24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7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4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8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9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74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55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13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78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512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2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2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6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155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95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5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972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553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23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49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21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08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15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56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29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72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8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31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9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9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80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434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74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603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661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90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41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02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88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73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93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50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1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34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30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304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652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01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935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62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23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84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19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135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28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12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85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6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390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8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6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0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12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2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30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70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0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97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06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88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18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336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16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89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24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388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04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51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12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69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450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429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01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2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22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98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329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4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606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58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218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64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27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25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717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12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3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435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26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3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75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70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7346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9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282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2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646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76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91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35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646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2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1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1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61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10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149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07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57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63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46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94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45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43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19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25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86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162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5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43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64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64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47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83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68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86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48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321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23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52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0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66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20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31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8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904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077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73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78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43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68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36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95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052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8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7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1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7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3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5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1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5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4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1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08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3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1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09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494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038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160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9885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09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536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89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77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32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474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06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41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50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67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15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08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00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1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30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74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05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29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15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572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16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48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3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37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766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466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989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73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49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4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04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93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07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8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55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1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98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048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07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0476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4689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27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26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82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21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49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86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17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32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19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497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93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84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09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45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06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72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797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93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43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78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364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107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58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19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04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83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00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36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59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2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16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377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1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266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89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004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30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88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0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0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0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7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5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2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5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59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4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03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29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14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52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65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475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92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12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04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781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896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42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12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5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53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05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71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75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04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26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51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2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91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96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38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09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99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4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93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2803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933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67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8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420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01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73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425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05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1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80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258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61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01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10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7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672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32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80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14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957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46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85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17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9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72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234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03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8737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5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3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59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21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45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79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25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632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1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6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3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351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61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166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41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9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24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81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97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37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84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372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9011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962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71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96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444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15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13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2437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38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1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38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7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49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119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46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4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39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0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5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83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49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28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244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895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165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473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79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951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87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85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20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72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951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7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665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483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533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68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2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124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90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333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51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81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157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20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16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15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82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3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17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6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5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9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84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7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9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5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77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565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53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16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14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60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7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939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17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214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142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88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37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96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21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4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65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88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934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82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36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72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59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77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60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7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45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1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445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74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799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0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21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91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855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76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960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43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63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702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97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80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58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30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78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7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10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511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00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44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27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73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56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12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15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5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49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3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75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1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4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4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87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2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82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27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34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05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856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2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39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90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238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89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48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24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762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87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957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22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63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25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772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84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15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31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3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26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6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256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72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9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36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960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512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47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926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86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6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40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842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08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11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87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27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09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82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18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235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73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03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95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45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61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5366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738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1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02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9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88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41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05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10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26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7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89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90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439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4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58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3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69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800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259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29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053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09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472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435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41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8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668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50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23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752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06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1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5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9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9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4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94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54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53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05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25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58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114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31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84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573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03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11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86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88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20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26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165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23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38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431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93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43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40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020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71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67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1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7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2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06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2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8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79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88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752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5833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4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10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928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79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74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98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91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48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47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26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139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27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37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56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265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38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774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03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15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1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62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75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21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6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83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654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9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48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119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4438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38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87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31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687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997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7307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52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44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360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94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495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403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98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07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439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918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97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2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1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91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31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960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23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89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1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89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892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63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71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07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745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41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55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867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92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362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4940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97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4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1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6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1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9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5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0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541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68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5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99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19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95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5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487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98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434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86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126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48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354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6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93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78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06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09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52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71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247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27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0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11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10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506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59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30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8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352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74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89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82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90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023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3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1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934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944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76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464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58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19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02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837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25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3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91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073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357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25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74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43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94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20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17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66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0367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752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042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59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016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3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14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434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815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01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06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22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895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444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28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4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129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9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27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587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1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2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7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6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6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14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53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21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3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56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31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26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447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29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56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90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302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59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9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11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6636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31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028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754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54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385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20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97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49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3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00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6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43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72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53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07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4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2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0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9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3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3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9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42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434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03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18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55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038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9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65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6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20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5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0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19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83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726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34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21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76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056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221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74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2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082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852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67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98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67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32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21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06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918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17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69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872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14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51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12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12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5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32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22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74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46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12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29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68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08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86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50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26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73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46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755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01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659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94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188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927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98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75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66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17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79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129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1341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30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539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23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98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076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383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35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46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17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798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57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83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15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63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42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071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07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21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95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0051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1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83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338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0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7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2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7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4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4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61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34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08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9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8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67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42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0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21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8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09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939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52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87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946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923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567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6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6581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861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27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50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159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51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52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50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48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98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8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18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60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85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56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45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08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664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8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46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33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643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650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767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13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99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81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07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38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87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93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73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78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87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3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3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79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2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4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3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4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7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53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32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867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93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42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63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37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14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20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61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962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904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06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14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07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28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82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2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989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65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15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40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46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153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616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62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27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06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90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88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19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41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91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03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01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07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91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968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68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131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8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05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84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66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553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4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15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78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67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38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51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13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261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4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04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51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03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50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77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77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5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4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3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3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6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9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2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4920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984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0753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7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5346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637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18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7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37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373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663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167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87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80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13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34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72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06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64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296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73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54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82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43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347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46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3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429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96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55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13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78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68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41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38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82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53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31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4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70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92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68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7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82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96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24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2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794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24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15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18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84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7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297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86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379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538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78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15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13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17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31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42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72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38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97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00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43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539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09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54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09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51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81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09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645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506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244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56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02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7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9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5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5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1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702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815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86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559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90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118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77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82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39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21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50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33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84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40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2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58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0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256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1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0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244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476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95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279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04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06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65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2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5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6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1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88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2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5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4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9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0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03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89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417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313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15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33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01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45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243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546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50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00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54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58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966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18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6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25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23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5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21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86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333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970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99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239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3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38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58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2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11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466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6373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41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71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74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74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88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727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30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71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45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9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02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20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8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67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68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352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6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968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30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3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989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01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12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11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91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4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3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5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1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8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1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2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63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49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21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40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47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0356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36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0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24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67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667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732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98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48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4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51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0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761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937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394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938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08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094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5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107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69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12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09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848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05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02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057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2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00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08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1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44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83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96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69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98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693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18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84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798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4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2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95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30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94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85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364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2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70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03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6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85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46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12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12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75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61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25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98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2409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22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16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47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54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493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203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27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677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37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0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4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1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5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37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92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14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65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060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20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10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79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7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33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07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72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52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974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3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058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075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3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06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29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059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9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40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013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6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0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5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0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8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2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75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27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8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55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2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6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68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89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05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04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6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61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75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84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035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71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3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5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22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07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14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8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9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39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13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50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84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32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568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22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34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41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5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01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377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83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30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13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36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23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54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19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963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52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12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00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553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1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04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61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086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52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7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0708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80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67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46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475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79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65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59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63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39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11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85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1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7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45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92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8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3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6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9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3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7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69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14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992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477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17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273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90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76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58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74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19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20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83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30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89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724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3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8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69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46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242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7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82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89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69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8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4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96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4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052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25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26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37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57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0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61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242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772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6970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752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489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737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378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35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28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07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26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301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86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78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67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61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06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153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3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96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5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3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99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9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8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7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16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07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703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97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7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14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8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750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14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060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037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98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346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15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18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20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75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79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706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153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50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38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56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44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16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2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66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144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062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150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413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168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93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9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374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584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38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95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21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04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05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4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00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27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3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85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27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4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006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279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4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64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3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8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85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83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91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17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64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947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89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17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7467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601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16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78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6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879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87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77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82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65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14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00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21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6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334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333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632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836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7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4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3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6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5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78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88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8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6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90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79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18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192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247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23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736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7710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439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323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54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82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526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68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246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36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565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77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10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60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34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5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51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255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96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98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96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13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17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84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98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2716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809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195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952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217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818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08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318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87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74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258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958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00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2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57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98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638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30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73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64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2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60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15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82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89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624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48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717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33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9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5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1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7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90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0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9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0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3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4326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84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657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56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61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25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31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47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232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42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7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709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64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22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85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95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52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09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16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5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31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18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03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55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97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13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29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863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78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50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92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474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451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935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7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071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09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17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61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57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40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92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98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27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97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10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60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55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6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142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92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97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55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56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41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87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01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20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61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93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14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95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8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83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4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52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94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84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563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82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86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3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55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25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8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632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24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95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748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82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964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53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83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630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02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79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15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92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9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6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0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1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82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36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296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91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33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01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31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94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857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99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266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81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187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53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02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33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78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1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06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116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51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9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84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30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76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955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9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61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533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0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88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21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44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95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122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85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62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18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26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85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339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5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1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5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2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3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1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8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95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467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43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31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438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59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8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18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06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2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98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2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66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01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20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02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75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24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151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47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32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45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2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446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24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976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57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41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58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30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439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40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553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15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14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71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91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92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1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6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54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49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77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89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20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60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74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66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02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49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42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193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5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507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6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47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98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24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18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33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33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85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34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824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5392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20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4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8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97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3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5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347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18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3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78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9345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3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0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482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99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796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764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498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02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6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27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93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958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051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25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28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56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132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78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59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75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04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86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44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78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17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1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960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357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841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210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76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95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832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10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4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04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3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6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141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567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80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87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406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59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3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311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51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9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86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833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72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46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10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574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29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3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9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961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96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0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7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3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58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309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85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960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86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662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87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231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447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766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98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92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34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463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56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87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17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25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95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759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489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15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136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77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5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58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693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47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164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80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814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267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671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538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10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268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74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56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8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0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22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91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70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762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59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71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86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750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51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998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3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31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997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49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44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96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14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89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87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76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47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71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4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402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72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94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86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641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08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2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1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067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89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14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38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142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61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98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32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39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91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44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40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67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7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5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6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996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8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77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9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643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83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431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17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81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03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494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14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45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70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2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14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769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86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731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99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89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30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638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140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16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01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016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08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28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11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576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1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136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34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285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09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22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39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82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09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152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18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7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B86E37-076F-4D26-AAB7-9574D215F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Rinne</dc:creator>
  <cp:keywords/>
  <dc:description/>
  <cp:lastModifiedBy>Vasuki D</cp:lastModifiedBy>
  <cp:revision>3</cp:revision>
  <dcterms:created xsi:type="dcterms:W3CDTF">2025-11-11T22:03:00Z</dcterms:created>
  <dcterms:modified xsi:type="dcterms:W3CDTF">2025-12-19T12:49:00Z</dcterms:modified>
</cp:coreProperties>
</file>